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2C72307E" w14:textId="351606BB" w:rsidR="00AA45E9" w:rsidRPr="00EF3CED" w:rsidRDefault="00EF3CED" w:rsidP="00AA45E9">
      <w:pPr>
        <w:spacing w:line="480" w:lineRule="auto"/>
        <w:jc w:val="both"/>
        <w:rPr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Legends to </w:t>
      </w:r>
      <w:r w:rsidR="00AA45E9" w:rsidRPr="00EF3CED">
        <w:rPr>
          <w:b/>
          <w:color w:val="000000" w:themeColor="text1"/>
          <w:sz w:val="20"/>
          <w:szCs w:val="20"/>
        </w:rPr>
        <w:t>Supplementary Material</w:t>
      </w:r>
    </w:p>
    <w:p w14:paraId="33BB2060" w14:textId="77777777" w:rsidR="00AA45E9" w:rsidRPr="00EF3CED" w:rsidRDefault="00AA45E9" w:rsidP="00AA45E9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EF3CED">
        <w:rPr>
          <w:b/>
          <w:color w:val="000000" w:themeColor="text1"/>
          <w:sz w:val="20"/>
          <w:szCs w:val="20"/>
        </w:rPr>
        <w:t>Supplementary Table 1.</w:t>
      </w:r>
      <w:r w:rsidRPr="00EF3CED">
        <w:rPr>
          <w:color w:val="000000" w:themeColor="text1"/>
          <w:sz w:val="20"/>
          <w:szCs w:val="20"/>
        </w:rPr>
        <w:t xml:space="preserve"> Exploratory subgroup analyses for the total score for (A) sex, (B) profession, (C) level of education and (D) years of experience.</w:t>
      </w:r>
    </w:p>
    <w:p w14:paraId="2CD5CB1B" w14:textId="77777777" w:rsidR="00AA45E9" w:rsidRPr="00EF3CED" w:rsidRDefault="00AA45E9" w:rsidP="00AA45E9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20DDA88C" w14:textId="77777777" w:rsidR="00AA45E9" w:rsidRPr="00EF3CED" w:rsidRDefault="00AA45E9" w:rsidP="00AA45E9">
      <w:pPr>
        <w:spacing w:line="480" w:lineRule="auto"/>
        <w:jc w:val="both"/>
        <w:rPr>
          <w:color w:val="000000" w:themeColor="text1"/>
          <w:sz w:val="20"/>
          <w:szCs w:val="20"/>
        </w:rPr>
      </w:pPr>
      <w:r w:rsidRPr="00EF3CED">
        <w:rPr>
          <w:b/>
          <w:color w:val="000000" w:themeColor="text1"/>
          <w:sz w:val="20"/>
          <w:szCs w:val="20"/>
        </w:rPr>
        <w:t>Supplementary Figure 1.</w:t>
      </w:r>
      <w:r w:rsidRPr="00EF3CED">
        <w:rPr>
          <w:color w:val="000000" w:themeColor="text1"/>
          <w:sz w:val="20"/>
          <w:szCs w:val="20"/>
        </w:rPr>
        <w:t xml:space="preserve"> Exploratory subgroup analyses of the instructor-guided (blue) and the self-guided (red) groups for (A) age, (B) sex, (C) profession, (D) level of education and (F) years of experience in anaesthesia.</w:t>
      </w:r>
    </w:p>
    <w:p w14:paraId="7297BF40" w14:textId="77777777" w:rsidR="00AA45E9" w:rsidRPr="00EF3CED" w:rsidRDefault="00AA45E9" w:rsidP="00AA45E9">
      <w:pPr>
        <w:spacing w:line="480" w:lineRule="auto"/>
        <w:jc w:val="both"/>
        <w:rPr>
          <w:color w:val="000000" w:themeColor="text1"/>
          <w:sz w:val="20"/>
          <w:szCs w:val="20"/>
        </w:rPr>
      </w:pPr>
    </w:p>
    <w:p w14:paraId="4290E386" w14:textId="6D6EB9C7" w:rsidR="00AA45E9" w:rsidRPr="00EF3CED" w:rsidRDefault="00AA45E9" w:rsidP="00AA45E9">
      <w:pPr>
        <w:pStyle w:val="EndNoteBibliography"/>
        <w:spacing w:line="480" w:lineRule="auto"/>
        <w:rPr>
          <w:color w:val="000000" w:themeColor="text1"/>
          <w:szCs w:val="20"/>
          <w:lang w:val="en-GB"/>
        </w:rPr>
      </w:pPr>
      <w:r w:rsidRPr="00EF3CED">
        <w:rPr>
          <w:b/>
          <w:color w:val="000000" w:themeColor="text1"/>
          <w:szCs w:val="20"/>
          <w:lang w:val="en-GB"/>
        </w:rPr>
        <w:t xml:space="preserve">Supplementary Figure 2. </w:t>
      </w:r>
      <w:r w:rsidRPr="00EF3CED">
        <w:rPr>
          <w:color w:val="000000" w:themeColor="text1"/>
          <w:szCs w:val="20"/>
          <w:lang w:val="en-GB"/>
        </w:rPr>
        <w:t>Waterfall plot of the cost calculation of training creation and training for (A) self-directed and (B) instructor led teaching.</w:t>
      </w:r>
    </w:p>
    <w:p w14:paraId="0968C580" w14:textId="6F50EF1E" w:rsidR="00AA45E9" w:rsidRPr="00AA45E9" w:rsidRDefault="00AA45E9">
      <w:pPr>
        <w:rPr>
          <w:strike/>
          <w:color w:val="000000" w:themeColor="text1"/>
          <w:sz w:val="20"/>
          <w:szCs w:val="20"/>
        </w:rPr>
      </w:pPr>
      <w:r>
        <w:rPr>
          <w:strike/>
          <w:color w:val="000000" w:themeColor="text1"/>
          <w:szCs w:val="20"/>
        </w:rPr>
        <w:br w:type="page"/>
      </w: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340"/>
        <w:gridCol w:w="1511"/>
        <w:gridCol w:w="1422"/>
        <w:gridCol w:w="910"/>
        <w:gridCol w:w="1511"/>
        <w:gridCol w:w="1422"/>
        <w:gridCol w:w="910"/>
      </w:tblGrid>
      <w:tr w:rsidR="001D0C31" w:rsidRPr="00446979" w14:paraId="093D59FC" w14:textId="77777777" w:rsidTr="00F63AF1">
        <w:trPr>
          <w:cantSplit/>
          <w:tblHeader/>
          <w:jc w:val="center"/>
        </w:trPr>
        <w:tc>
          <w:tcPr>
            <w:tcW w:w="74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4FD9D" w14:textId="77777777" w:rsidR="001D0C31" w:rsidRPr="004107BC" w:rsidRDefault="001D0C31" w:rsidP="001D0C31">
            <w:pPr>
              <w:pStyle w:val="Listenabsatz"/>
              <w:numPr>
                <w:ilvl w:val="0"/>
                <w:numId w:val="29"/>
              </w:numPr>
              <w:spacing w:before="20" w:after="20"/>
              <w:ind w:right="102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bookmarkStart w:id="0" w:name="_3ew1s8vtm923" w:colFirst="0" w:colLast="0"/>
            <w:bookmarkEnd w:id="0"/>
            <w:r w:rsidRPr="00446979">
              <w:rPr>
                <w:b/>
                <w:sz w:val="14"/>
                <w:szCs w:val="14"/>
              </w:rPr>
              <w:t>Sex</w:t>
            </w:r>
          </w:p>
        </w:tc>
        <w:tc>
          <w:tcPr>
            <w:tcW w:w="2129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2459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Female</w:t>
            </w:r>
          </w:p>
        </w:tc>
        <w:tc>
          <w:tcPr>
            <w:tcW w:w="2129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50F6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Male</w:t>
            </w:r>
          </w:p>
        </w:tc>
      </w:tr>
      <w:tr w:rsidR="001D0C31" w:rsidRPr="00446979" w14:paraId="47853DBB" w14:textId="77777777" w:rsidTr="00F63AF1">
        <w:trPr>
          <w:cantSplit/>
          <w:tblHeader/>
          <w:jc w:val="center"/>
        </w:trPr>
        <w:tc>
          <w:tcPr>
            <w:tcW w:w="74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1D16C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3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BCA8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78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5F3B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3766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83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1BC0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78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779B7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50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53028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</w:tr>
      <w:tr w:rsidR="001D0C31" w:rsidRPr="00446979" w14:paraId="046CF908" w14:textId="77777777" w:rsidTr="00F63AF1">
        <w:trPr>
          <w:cantSplit/>
          <w:tblHeader/>
          <w:jc w:val="center"/>
        </w:trPr>
        <w:tc>
          <w:tcPr>
            <w:tcW w:w="74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E088C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AC5FE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72</w:t>
            </w:r>
          </w:p>
        </w:tc>
        <w:tc>
          <w:tcPr>
            <w:tcW w:w="78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A60A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63</w:t>
            </w:r>
          </w:p>
        </w:tc>
        <w:tc>
          <w:tcPr>
            <w:tcW w:w="50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26DD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9C3E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36</w:t>
            </w:r>
          </w:p>
        </w:tc>
        <w:tc>
          <w:tcPr>
            <w:tcW w:w="78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CB39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51</w:t>
            </w:r>
          </w:p>
        </w:tc>
        <w:tc>
          <w:tcPr>
            <w:tcW w:w="50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2831F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D0C31" w:rsidRPr="00446979" w14:paraId="298C3117" w14:textId="77777777" w:rsidTr="00F63AF1">
        <w:trPr>
          <w:cantSplit/>
          <w:jc w:val="center"/>
        </w:trPr>
        <w:tc>
          <w:tcPr>
            <w:tcW w:w="7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A674B" w14:textId="77777777" w:rsidR="001D0C31" w:rsidRPr="004107BC" w:rsidRDefault="001D0C31" w:rsidP="00F63AF1">
            <w:pPr>
              <w:spacing w:before="20" w:after="20"/>
              <w:ind w:left="100" w:right="102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8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99BB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5.0]</w:t>
            </w:r>
          </w:p>
        </w:tc>
        <w:tc>
          <w:tcPr>
            <w:tcW w:w="78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6B70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5;35.0]</w:t>
            </w:r>
          </w:p>
        </w:tc>
        <w:tc>
          <w:tcPr>
            <w:tcW w:w="50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164C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79</w:t>
            </w:r>
          </w:p>
        </w:tc>
        <w:tc>
          <w:tcPr>
            <w:tcW w:w="83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31B5F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1.8;35.0]</w:t>
            </w:r>
          </w:p>
        </w:tc>
        <w:tc>
          <w:tcPr>
            <w:tcW w:w="78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E14D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3.0 [32.5;34.0]</w:t>
            </w:r>
          </w:p>
        </w:tc>
        <w:tc>
          <w:tcPr>
            <w:tcW w:w="50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2ED7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84</w:t>
            </w:r>
          </w:p>
        </w:tc>
      </w:tr>
    </w:tbl>
    <w:p w14:paraId="024410CE" w14:textId="77777777" w:rsidR="001D0C31" w:rsidRPr="00446979" w:rsidRDefault="001D0C31" w:rsidP="001D0C31">
      <w:pPr>
        <w:rPr>
          <w:sz w:val="14"/>
          <w:szCs w:val="14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329"/>
        <w:gridCol w:w="1498"/>
        <w:gridCol w:w="1410"/>
        <w:gridCol w:w="903"/>
        <w:gridCol w:w="1498"/>
        <w:gridCol w:w="1410"/>
        <w:gridCol w:w="978"/>
      </w:tblGrid>
      <w:tr w:rsidR="001D0C31" w:rsidRPr="00446979" w14:paraId="6C63E18C" w14:textId="77777777" w:rsidTr="00F63AF1">
        <w:trPr>
          <w:cantSplit/>
          <w:tblHeader/>
          <w:jc w:val="center"/>
        </w:trPr>
        <w:tc>
          <w:tcPr>
            <w:tcW w:w="736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57353" w14:textId="77777777" w:rsidR="001D0C31" w:rsidRPr="004107BC" w:rsidRDefault="001D0C31" w:rsidP="001D0C31">
            <w:pPr>
              <w:pStyle w:val="Listenabsatz"/>
              <w:numPr>
                <w:ilvl w:val="0"/>
                <w:numId w:val="29"/>
              </w:numPr>
              <w:spacing w:before="20" w:after="20"/>
              <w:ind w:right="102"/>
              <w:jc w:val="center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46979">
              <w:rPr>
                <w:b/>
                <w:sz w:val="14"/>
                <w:szCs w:val="14"/>
              </w:rPr>
              <w:t>Profession</w:t>
            </w:r>
          </w:p>
        </w:tc>
        <w:tc>
          <w:tcPr>
            <w:tcW w:w="2111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5EB6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Nurse</w:t>
            </w:r>
          </w:p>
        </w:tc>
        <w:tc>
          <w:tcPr>
            <w:tcW w:w="2153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3C9DC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Physician</w:t>
            </w:r>
          </w:p>
        </w:tc>
      </w:tr>
      <w:tr w:rsidR="001D0C31" w:rsidRPr="00446979" w14:paraId="4A8B7076" w14:textId="77777777" w:rsidTr="00F63AF1">
        <w:trPr>
          <w:cantSplit/>
          <w:tblHeader/>
          <w:jc w:val="center"/>
        </w:trPr>
        <w:tc>
          <w:tcPr>
            <w:tcW w:w="73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0B5E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3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EB36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78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4A258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50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511D0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83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93E8A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78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1624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54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B2D08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</w:tr>
      <w:tr w:rsidR="001D0C31" w:rsidRPr="00446979" w14:paraId="09DA46A3" w14:textId="77777777" w:rsidTr="00F63AF1">
        <w:trPr>
          <w:cantSplit/>
          <w:tblHeader/>
          <w:jc w:val="center"/>
        </w:trPr>
        <w:tc>
          <w:tcPr>
            <w:tcW w:w="736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62F90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B993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45</w:t>
            </w:r>
          </w:p>
        </w:tc>
        <w:tc>
          <w:tcPr>
            <w:tcW w:w="78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13D5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52</w:t>
            </w:r>
          </w:p>
        </w:tc>
        <w:tc>
          <w:tcPr>
            <w:tcW w:w="50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A866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83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2CA7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63</w:t>
            </w:r>
          </w:p>
        </w:tc>
        <w:tc>
          <w:tcPr>
            <w:tcW w:w="78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D7DFD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62</w:t>
            </w:r>
          </w:p>
        </w:tc>
        <w:tc>
          <w:tcPr>
            <w:tcW w:w="54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70F1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D0C31" w:rsidRPr="00446979" w14:paraId="1870E23E" w14:textId="77777777" w:rsidTr="00F63AF1">
        <w:trPr>
          <w:cantSplit/>
          <w:jc w:val="center"/>
        </w:trPr>
        <w:tc>
          <w:tcPr>
            <w:tcW w:w="736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4A2ED" w14:textId="77777777" w:rsidR="001D0C31" w:rsidRPr="004107BC" w:rsidRDefault="001D0C31" w:rsidP="00F63AF1">
            <w:pPr>
              <w:spacing w:before="20" w:after="20"/>
              <w:ind w:left="100" w:right="102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Total score</w:t>
            </w:r>
          </w:p>
        </w:tc>
        <w:tc>
          <w:tcPr>
            <w:tcW w:w="83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B0B0F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5.0 [33.0;36.0]</w:t>
            </w:r>
          </w:p>
        </w:tc>
        <w:tc>
          <w:tcPr>
            <w:tcW w:w="7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3F154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0;36.0]</w:t>
            </w:r>
          </w:p>
        </w:tc>
        <w:tc>
          <w:tcPr>
            <w:tcW w:w="50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DE3CE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83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929D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0;35.0]</w:t>
            </w:r>
          </w:p>
        </w:tc>
        <w:tc>
          <w:tcPr>
            <w:tcW w:w="78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69B9B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4.0]</w:t>
            </w:r>
          </w:p>
        </w:tc>
        <w:tc>
          <w:tcPr>
            <w:tcW w:w="54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713B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81</w:t>
            </w:r>
          </w:p>
        </w:tc>
      </w:tr>
    </w:tbl>
    <w:p w14:paraId="3DA4171A" w14:textId="77777777" w:rsidR="001D0C31" w:rsidRPr="00446979" w:rsidRDefault="001D0C31" w:rsidP="001D0C31">
      <w:pPr>
        <w:rPr>
          <w:sz w:val="14"/>
          <w:szCs w:val="14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281"/>
        <w:gridCol w:w="960"/>
        <w:gridCol w:w="919"/>
        <w:gridCol w:w="825"/>
        <w:gridCol w:w="960"/>
        <w:gridCol w:w="919"/>
        <w:gridCol w:w="711"/>
        <w:gridCol w:w="960"/>
        <w:gridCol w:w="919"/>
        <w:gridCol w:w="572"/>
      </w:tblGrid>
      <w:tr w:rsidR="001D0C31" w:rsidRPr="00446979" w14:paraId="5B1B0A20" w14:textId="77777777" w:rsidTr="00F63AF1">
        <w:trPr>
          <w:cantSplit/>
          <w:tblHeader/>
          <w:jc w:val="center"/>
        </w:trPr>
        <w:tc>
          <w:tcPr>
            <w:tcW w:w="709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0B39" w14:textId="77777777" w:rsidR="001D0C31" w:rsidRPr="004107BC" w:rsidRDefault="001D0C31" w:rsidP="001D0C31">
            <w:pPr>
              <w:pStyle w:val="Listenabsatz"/>
              <w:numPr>
                <w:ilvl w:val="0"/>
                <w:numId w:val="29"/>
              </w:numPr>
              <w:spacing w:before="100" w:after="100"/>
              <w:ind w:right="100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46979">
              <w:rPr>
                <w:b/>
                <w:sz w:val="14"/>
                <w:szCs w:val="14"/>
              </w:rPr>
              <w:t>Level of education</w:t>
            </w:r>
          </w:p>
        </w:tc>
        <w:tc>
          <w:tcPr>
            <w:tcW w:w="1497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6E30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Certified expert in anaesthesia care</w:t>
            </w:r>
          </w:p>
        </w:tc>
        <w:tc>
          <w:tcPr>
            <w:tcW w:w="1434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DF12A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Board-certified anaesthetist</w:t>
            </w:r>
          </w:p>
        </w:tc>
        <w:tc>
          <w:tcPr>
            <w:tcW w:w="1360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9CE46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Resident</w:t>
            </w:r>
          </w:p>
        </w:tc>
      </w:tr>
      <w:tr w:rsidR="001D0C31" w:rsidRPr="00446979" w14:paraId="51FEF386" w14:textId="77777777" w:rsidTr="00F63AF1">
        <w:trPr>
          <w:cantSplit/>
          <w:tblHeader/>
          <w:jc w:val="center"/>
        </w:trPr>
        <w:tc>
          <w:tcPr>
            <w:tcW w:w="7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05E65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0A55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0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316D9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457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076F9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0F6C3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0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77B8C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394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B622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32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075A4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0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DCC66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31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74B4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</w:tr>
      <w:tr w:rsidR="001D0C31" w:rsidRPr="00446979" w14:paraId="6A4B6D37" w14:textId="77777777" w:rsidTr="00F63AF1">
        <w:trPr>
          <w:cantSplit/>
          <w:tblHeader/>
          <w:jc w:val="center"/>
        </w:trPr>
        <w:tc>
          <w:tcPr>
            <w:tcW w:w="7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13FA2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30F88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45</w:t>
            </w:r>
          </w:p>
        </w:tc>
        <w:tc>
          <w:tcPr>
            <w:tcW w:w="5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9A8A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52</w:t>
            </w:r>
          </w:p>
        </w:tc>
        <w:tc>
          <w:tcPr>
            <w:tcW w:w="45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07A93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B1618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36</w:t>
            </w:r>
          </w:p>
        </w:tc>
        <w:tc>
          <w:tcPr>
            <w:tcW w:w="5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7581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28</w:t>
            </w:r>
          </w:p>
        </w:tc>
        <w:tc>
          <w:tcPr>
            <w:tcW w:w="39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A716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1CCF0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27</w:t>
            </w:r>
          </w:p>
        </w:tc>
        <w:tc>
          <w:tcPr>
            <w:tcW w:w="50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FD3C7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34</w:t>
            </w:r>
          </w:p>
        </w:tc>
        <w:tc>
          <w:tcPr>
            <w:tcW w:w="319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C42CD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D0C31" w:rsidRPr="00446979" w14:paraId="237F581F" w14:textId="77777777" w:rsidTr="00F63AF1">
        <w:trPr>
          <w:cantSplit/>
          <w:jc w:val="center"/>
        </w:trPr>
        <w:tc>
          <w:tcPr>
            <w:tcW w:w="70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C067" w14:textId="77777777" w:rsidR="001D0C31" w:rsidRPr="004107BC" w:rsidRDefault="001D0C31" w:rsidP="00F63AF1">
            <w:pPr>
              <w:spacing w:before="100" w:after="100"/>
              <w:ind w:left="100" w:right="100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Total point</w:t>
            </w:r>
            <w:r>
              <w:rPr>
                <w:color w:val="000000"/>
                <w:sz w:val="14"/>
                <w:szCs w:val="14"/>
              </w:rPr>
              <w:t>s</w:t>
            </w:r>
          </w:p>
        </w:tc>
        <w:tc>
          <w:tcPr>
            <w:tcW w:w="5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71F11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5.0 [33.0;36.0]</w:t>
            </w:r>
          </w:p>
        </w:tc>
        <w:tc>
          <w:tcPr>
            <w:tcW w:w="50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F7503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0;36.0]</w:t>
            </w:r>
          </w:p>
        </w:tc>
        <w:tc>
          <w:tcPr>
            <w:tcW w:w="457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8E9E1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5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124E6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3.5 [32.0;35.0]</w:t>
            </w:r>
          </w:p>
        </w:tc>
        <w:tc>
          <w:tcPr>
            <w:tcW w:w="50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13BF6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3.0 [32.8;34.0]</w:t>
            </w:r>
          </w:p>
        </w:tc>
        <w:tc>
          <w:tcPr>
            <w:tcW w:w="394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60CE2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99</w:t>
            </w:r>
          </w:p>
        </w:tc>
        <w:tc>
          <w:tcPr>
            <w:tcW w:w="532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8FCA2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4.0]</w:t>
            </w:r>
          </w:p>
        </w:tc>
        <w:tc>
          <w:tcPr>
            <w:tcW w:w="50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0DE71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4.0]</w:t>
            </w:r>
          </w:p>
        </w:tc>
        <w:tc>
          <w:tcPr>
            <w:tcW w:w="319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27E2D" w14:textId="77777777" w:rsidR="001D0C31" w:rsidRPr="004107BC" w:rsidRDefault="001D0C31" w:rsidP="00F63AF1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73</w:t>
            </w:r>
          </w:p>
        </w:tc>
      </w:tr>
    </w:tbl>
    <w:p w14:paraId="67645395" w14:textId="77777777" w:rsidR="001D0C31" w:rsidRPr="00446979" w:rsidRDefault="001D0C31" w:rsidP="001D0C31">
      <w:pPr>
        <w:rPr>
          <w:sz w:val="14"/>
          <w:szCs w:val="14"/>
        </w:rPr>
      </w:pPr>
    </w:p>
    <w:tbl>
      <w:tblPr>
        <w:tblStyle w:val="Table"/>
        <w:tblW w:w="5000" w:type="pct"/>
        <w:jc w:val="center"/>
        <w:tblLook w:val="0420" w:firstRow="1" w:lastRow="0" w:firstColumn="0" w:lastColumn="0" w:noHBand="0" w:noVBand="1"/>
      </w:tblPr>
      <w:tblGrid>
        <w:gridCol w:w="1309"/>
        <w:gridCol w:w="962"/>
        <w:gridCol w:w="921"/>
        <w:gridCol w:w="579"/>
        <w:gridCol w:w="962"/>
        <w:gridCol w:w="921"/>
        <w:gridCol w:w="664"/>
        <w:gridCol w:w="962"/>
        <w:gridCol w:w="921"/>
        <w:gridCol w:w="825"/>
      </w:tblGrid>
      <w:tr w:rsidR="001D0C31" w:rsidRPr="00446979" w14:paraId="5D296E6C" w14:textId="77777777" w:rsidTr="00F63AF1">
        <w:trPr>
          <w:cantSplit/>
          <w:tblHeader/>
          <w:jc w:val="center"/>
        </w:trPr>
        <w:tc>
          <w:tcPr>
            <w:tcW w:w="725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76F6C" w14:textId="77777777" w:rsidR="001D0C31" w:rsidRPr="004107BC" w:rsidRDefault="001D0C31" w:rsidP="001D0C31">
            <w:pPr>
              <w:pStyle w:val="Listenabsatz"/>
              <w:numPr>
                <w:ilvl w:val="0"/>
                <w:numId w:val="29"/>
              </w:numPr>
              <w:spacing w:before="20" w:after="20"/>
              <w:ind w:right="102"/>
              <w:rPr>
                <w:rFonts w:ascii="Arial" w:hAnsi="Arial" w:cs="Arial"/>
                <w:b/>
                <w:sz w:val="14"/>
                <w:szCs w:val="14"/>
                <w:lang w:val="en-GB"/>
              </w:rPr>
            </w:pPr>
            <w:r w:rsidRPr="00446979">
              <w:rPr>
                <w:b/>
                <w:sz w:val="14"/>
                <w:szCs w:val="14"/>
              </w:rPr>
              <w:t>Experience</w:t>
            </w:r>
          </w:p>
        </w:tc>
        <w:tc>
          <w:tcPr>
            <w:tcW w:w="1363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A321D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0-5 yrs</w:t>
            </w:r>
          </w:p>
        </w:tc>
        <w:tc>
          <w:tcPr>
            <w:tcW w:w="1411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15F00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6-10 yrs</w:t>
            </w:r>
          </w:p>
        </w:tc>
        <w:tc>
          <w:tcPr>
            <w:tcW w:w="1501" w:type="pct"/>
            <w:gridSpan w:val="3"/>
            <w:tcBorders>
              <w:top w:val="single" w:sz="16" w:space="0" w:color="000000"/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63C0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&gt;10 yrs</w:t>
            </w:r>
          </w:p>
        </w:tc>
      </w:tr>
      <w:tr w:rsidR="001D0C31" w:rsidRPr="00446979" w14:paraId="02BAE6C2" w14:textId="77777777" w:rsidTr="00F63AF1">
        <w:trPr>
          <w:cantSplit/>
          <w:tblHeader/>
          <w:jc w:val="center"/>
        </w:trPr>
        <w:tc>
          <w:tcPr>
            <w:tcW w:w="7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E009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53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CAFE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01F9B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321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95307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3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30597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A47B9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36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E643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53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6796D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Instructor-led</w:t>
            </w:r>
          </w:p>
        </w:tc>
        <w:tc>
          <w:tcPr>
            <w:tcW w:w="510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2B5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b/>
                <w:color w:val="000000"/>
                <w:sz w:val="14"/>
                <w:szCs w:val="14"/>
              </w:rPr>
              <w:t>Self-directed</w:t>
            </w:r>
          </w:p>
        </w:tc>
        <w:tc>
          <w:tcPr>
            <w:tcW w:w="45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4227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i/>
                <w:sz w:val="14"/>
                <w:szCs w:val="14"/>
                <w:lang w:val="en-GB"/>
              </w:rPr>
            </w:pPr>
            <w:r w:rsidRPr="00446979">
              <w:rPr>
                <w:b/>
                <w:i/>
                <w:color w:val="000000"/>
                <w:sz w:val="14"/>
                <w:szCs w:val="14"/>
              </w:rPr>
              <w:t>p</w:t>
            </w:r>
          </w:p>
        </w:tc>
      </w:tr>
      <w:tr w:rsidR="001D0C31" w:rsidRPr="00446979" w14:paraId="2323F194" w14:textId="77777777" w:rsidTr="00F63AF1">
        <w:trPr>
          <w:cantSplit/>
          <w:tblHeader/>
          <w:jc w:val="center"/>
        </w:trPr>
        <w:tc>
          <w:tcPr>
            <w:tcW w:w="72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447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5841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42</w:t>
            </w:r>
          </w:p>
        </w:tc>
        <w:tc>
          <w:tcPr>
            <w:tcW w:w="51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9131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45</w:t>
            </w:r>
          </w:p>
        </w:tc>
        <w:tc>
          <w:tcPr>
            <w:tcW w:w="321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E1DB1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5DBF4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35</w:t>
            </w:r>
          </w:p>
        </w:tc>
        <w:tc>
          <w:tcPr>
            <w:tcW w:w="51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3F283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44</w:t>
            </w:r>
          </w:p>
        </w:tc>
        <w:tc>
          <w:tcPr>
            <w:tcW w:w="36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B6162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  <w:tc>
          <w:tcPr>
            <w:tcW w:w="533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3C59F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31</w:t>
            </w:r>
          </w:p>
        </w:tc>
        <w:tc>
          <w:tcPr>
            <w:tcW w:w="510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1102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i/>
                <w:color w:val="000000"/>
                <w:sz w:val="14"/>
                <w:szCs w:val="14"/>
              </w:rPr>
              <w:t>N=25</w:t>
            </w:r>
          </w:p>
        </w:tc>
        <w:tc>
          <w:tcPr>
            <w:tcW w:w="45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53BCD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</w:p>
        </w:tc>
      </w:tr>
      <w:tr w:rsidR="001D0C31" w:rsidRPr="00446979" w14:paraId="1B91BF4A" w14:textId="77777777" w:rsidTr="00F63AF1">
        <w:trPr>
          <w:cantSplit/>
          <w:jc w:val="center"/>
        </w:trPr>
        <w:tc>
          <w:tcPr>
            <w:tcW w:w="725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786E5" w14:textId="77777777" w:rsidR="001D0C31" w:rsidRPr="004107BC" w:rsidRDefault="001D0C31" w:rsidP="00F63AF1">
            <w:pPr>
              <w:spacing w:before="20" w:after="20"/>
              <w:ind w:left="100" w:right="102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Total points</w:t>
            </w:r>
          </w:p>
        </w:tc>
        <w:tc>
          <w:tcPr>
            <w:tcW w:w="53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EC7A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0;35.0]</w:t>
            </w:r>
          </w:p>
        </w:tc>
        <w:tc>
          <w:tcPr>
            <w:tcW w:w="51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DF795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1.0;36.0]</w:t>
            </w:r>
          </w:p>
        </w:tc>
        <w:tc>
          <w:tcPr>
            <w:tcW w:w="321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FE586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68</w:t>
            </w:r>
          </w:p>
        </w:tc>
        <w:tc>
          <w:tcPr>
            <w:tcW w:w="53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09B7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5.0]</w:t>
            </w:r>
          </w:p>
        </w:tc>
        <w:tc>
          <w:tcPr>
            <w:tcW w:w="51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889F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3.0;35.0]</w:t>
            </w:r>
          </w:p>
        </w:tc>
        <w:tc>
          <w:tcPr>
            <w:tcW w:w="36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01F1E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70</w:t>
            </w:r>
          </w:p>
        </w:tc>
        <w:tc>
          <w:tcPr>
            <w:tcW w:w="533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9632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4.0 [32.5;35.0]</w:t>
            </w:r>
          </w:p>
        </w:tc>
        <w:tc>
          <w:tcPr>
            <w:tcW w:w="510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CBCE7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33.0 [33.0;34.0]</w:t>
            </w:r>
          </w:p>
        </w:tc>
        <w:tc>
          <w:tcPr>
            <w:tcW w:w="458" w:type="pc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7C15C" w14:textId="77777777" w:rsidR="001D0C31" w:rsidRPr="004107BC" w:rsidRDefault="001D0C31" w:rsidP="00F63AF1">
            <w:pPr>
              <w:spacing w:before="20" w:after="20"/>
              <w:ind w:left="100" w:right="102"/>
              <w:jc w:val="center"/>
              <w:rPr>
                <w:rFonts w:ascii="Arial" w:hAnsi="Arial" w:cs="Arial"/>
                <w:sz w:val="14"/>
                <w:szCs w:val="14"/>
                <w:lang w:val="en-GB"/>
              </w:rPr>
            </w:pPr>
            <w:r w:rsidRPr="00446979">
              <w:rPr>
                <w:color w:val="000000"/>
                <w:sz w:val="14"/>
                <w:szCs w:val="14"/>
              </w:rPr>
              <w:t>0.46</w:t>
            </w:r>
          </w:p>
        </w:tc>
      </w:tr>
    </w:tbl>
    <w:p w14:paraId="41643DB1" w14:textId="2B981BC0" w:rsidR="001D0C31" w:rsidRDefault="001D0C31" w:rsidP="001D0C31">
      <w:pPr>
        <w:pStyle w:val="EndNoteBibliography"/>
        <w:spacing w:line="480" w:lineRule="auto"/>
        <w:rPr>
          <w:lang w:val="en-GB"/>
        </w:rPr>
      </w:pPr>
      <w:r w:rsidRPr="004107BC">
        <w:rPr>
          <w:lang w:val="en-GB"/>
        </w:rPr>
        <w:t>Data given in median [Q1;Q3]</w:t>
      </w:r>
    </w:p>
    <w:p w14:paraId="012EC976" w14:textId="47DF95A6" w:rsidR="000754AE" w:rsidRDefault="005F091C" w:rsidP="005F091C">
      <w:pPr>
        <w:pStyle w:val="TableCaption"/>
        <w:spacing w:line="360" w:lineRule="auto"/>
        <w:rPr>
          <w:rFonts w:ascii="Arial" w:hAnsi="Arial" w:cs="Arial"/>
          <w:i w:val="0"/>
          <w:sz w:val="20"/>
          <w:szCs w:val="20"/>
          <w:lang w:val="en-GB"/>
        </w:rPr>
      </w:pPr>
      <w:r>
        <w:rPr>
          <w:rFonts w:ascii="Arial" w:hAnsi="Arial" w:cs="Arial"/>
          <w:b/>
          <w:i w:val="0"/>
          <w:sz w:val="20"/>
          <w:szCs w:val="20"/>
          <w:lang w:val="en-GB"/>
        </w:rPr>
        <w:t>Supplementary Table 1</w:t>
      </w:r>
      <w:r w:rsidRPr="004107BC">
        <w:rPr>
          <w:rFonts w:ascii="Arial" w:hAnsi="Arial" w:cs="Arial"/>
          <w:b/>
          <w:i w:val="0"/>
          <w:sz w:val="20"/>
          <w:szCs w:val="20"/>
          <w:lang w:val="en-GB"/>
        </w:rPr>
        <w:t xml:space="preserve">. </w:t>
      </w:r>
      <w:r w:rsidRPr="004107BC">
        <w:rPr>
          <w:rFonts w:ascii="Arial" w:hAnsi="Arial" w:cs="Arial"/>
          <w:i w:val="0"/>
          <w:sz w:val="20"/>
          <w:szCs w:val="20"/>
          <w:lang w:val="en-GB"/>
        </w:rPr>
        <w:t>Exploratory subgroup analyses for the total score for (A) sex, (B) profession, (C) level of education and (D) years of experience</w:t>
      </w:r>
      <w:r>
        <w:rPr>
          <w:rFonts w:ascii="Arial" w:hAnsi="Arial" w:cs="Arial"/>
          <w:i w:val="0"/>
          <w:sz w:val="20"/>
          <w:szCs w:val="20"/>
          <w:lang w:val="en-GB"/>
        </w:rPr>
        <w:t>.</w:t>
      </w:r>
    </w:p>
    <w:p w14:paraId="677CE3C2" w14:textId="77777777" w:rsidR="000754AE" w:rsidRDefault="000754AE">
      <w:pPr>
        <w:rPr>
          <w:rFonts w:eastAsiaTheme="minorHAnsi"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44714136" w14:textId="338C21B6" w:rsidR="005F091C" w:rsidRDefault="000754AE" w:rsidP="005F091C">
      <w:pPr>
        <w:pStyle w:val="TableCaption"/>
        <w:spacing w:line="360" w:lineRule="auto"/>
        <w:rPr>
          <w:rFonts w:ascii="Arial" w:hAnsi="Arial" w:cs="Arial"/>
          <w:i w:val="0"/>
          <w:sz w:val="20"/>
          <w:szCs w:val="20"/>
          <w:lang w:val="en-GB"/>
        </w:rPr>
      </w:pPr>
      <w:r>
        <w:rPr>
          <w:b/>
          <w:noProof/>
          <w:color w:val="000000" w:themeColor="text1"/>
          <w:sz w:val="20"/>
          <w:szCs w:val="20"/>
          <w:lang w:val="de-CH" w:eastAsia="de-CH"/>
        </w:rPr>
        <w:drawing>
          <wp:inline distT="0" distB="0" distL="0" distR="0" wp14:anchorId="21F624C0" wp14:editId="46D047FB">
            <wp:extent cx="5731510" cy="5214982"/>
            <wp:effectExtent l="0" t="0" r="2540" b="508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149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016F3E" w14:textId="4B073ECE" w:rsidR="000754AE" w:rsidRPr="00775620" w:rsidRDefault="000754AE" w:rsidP="000754AE">
      <w:pPr>
        <w:pStyle w:val="TableCaption"/>
        <w:spacing w:line="360" w:lineRule="auto"/>
        <w:rPr>
          <w:rFonts w:ascii="Arial" w:hAnsi="Arial" w:cs="Arial"/>
          <w:i w:val="0"/>
          <w:sz w:val="20"/>
          <w:szCs w:val="20"/>
          <w:lang w:val="en-GB"/>
        </w:rPr>
      </w:pPr>
      <w:r>
        <w:rPr>
          <w:rFonts w:ascii="Arial" w:hAnsi="Arial" w:cs="Arial"/>
          <w:b/>
          <w:i w:val="0"/>
          <w:sz w:val="20"/>
          <w:szCs w:val="20"/>
          <w:lang w:val="en-GB"/>
        </w:rPr>
        <w:t>Supplementary Figure 1</w:t>
      </w:r>
      <w:r w:rsidRPr="00775620">
        <w:rPr>
          <w:rFonts w:ascii="Arial" w:hAnsi="Arial" w:cs="Arial"/>
          <w:b/>
          <w:i w:val="0"/>
          <w:sz w:val="20"/>
          <w:szCs w:val="20"/>
          <w:lang w:val="en-GB"/>
        </w:rPr>
        <w:t>.</w:t>
      </w:r>
      <w:r w:rsidRPr="00775620">
        <w:rPr>
          <w:rFonts w:ascii="Arial" w:hAnsi="Arial" w:cs="Arial"/>
          <w:i w:val="0"/>
          <w:sz w:val="20"/>
          <w:szCs w:val="20"/>
          <w:lang w:val="en-GB"/>
        </w:rPr>
        <w:t xml:space="preserve"> Exploratory subgroup analyses of the instructor-guided (blue) and the self-guided (red) groups for (A) age, (B) sex, (C) profession, (D) level of education and (F) years of experience in anaesthesia</w:t>
      </w:r>
      <w:r>
        <w:rPr>
          <w:rFonts w:ascii="Arial" w:hAnsi="Arial" w:cs="Arial"/>
          <w:i w:val="0"/>
          <w:sz w:val="20"/>
          <w:szCs w:val="20"/>
          <w:lang w:val="en-GB"/>
        </w:rPr>
        <w:t>.</w:t>
      </w:r>
    </w:p>
    <w:p w14:paraId="7E9E4B31" w14:textId="77777777" w:rsidR="000754AE" w:rsidRDefault="000754AE" w:rsidP="005F091C">
      <w:pPr>
        <w:pStyle w:val="TableCaption"/>
        <w:spacing w:line="360" w:lineRule="auto"/>
        <w:rPr>
          <w:rFonts w:ascii="Arial" w:hAnsi="Arial" w:cs="Arial"/>
          <w:i w:val="0"/>
          <w:sz w:val="20"/>
          <w:szCs w:val="20"/>
          <w:lang w:val="en-GB"/>
        </w:rPr>
      </w:pPr>
    </w:p>
    <w:p w14:paraId="5DA31BE8" w14:textId="62EFE413" w:rsidR="005F091C" w:rsidRDefault="005F091C">
      <w:pPr>
        <w:rPr>
          <w:rFonts w:eastAsiaTheme="minorHAnsi"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14:paraId="255EDDA3" w14:textId="628D5084" w:rsidR="00FF6FC1" w:rsidRDefault="006C4534">
      <w:pPr>
        <w:rPr>
          <w:b/>
          <w:color w:val="000000" w:themeColor="text1"/>
          <w:sz w:val="20"/>
          <w:szCs w:val="20"/>
        </w:rPr>
      </w:pPr>
      <w:r>
        <w:rPr>
          <w:b/>
          <w:noProof/>
          <w:color w:val="000000" w:themeColor="text1"/>
          <w:sz w:val="20"/>
          <w:szCs w:val="20"/>
          <w:lang w:val="de-CH" w:eastAsia="de-CH"/>
        </w:rPr>
        <w:drawing>
          <wp:inline distT="0" distB="0" distL="0" distR="0" wp14:anchorId="6256C413" wp14:editId="284EA1E9">
            <wp:extent cx="5731510" cy="2865755"/>
            <wp:effectExtent l="0" t="0" r="254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waterfalls_01mar24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9BFB7C" w14:textId="3BE78D72" w:rsidR="006C4534" w:rsidRPr="000754AE" w:rsidRDefault="006C4534" w:rsidP="000754AE">
      <w:pPr>
        <w:pStyle w:val="TableCaption"/>
        <w:spacing w:line="360" w:lineRule="auto"/>
        <w:rPr>
          <w:rFonts w:ascii="Arial" w:hAnsi="Arial" w:cs="Arial"/>
          <w:i w:val="0"/>
          <w:sz w:val="20"/>
          <w:szCs w:val="20"/>
          <w:lang w:val="en-GB"/>
        </w:rPr>
      </w:pPr>
      <w:r>
        <w:rPr>
          <w:rFonts w:ascii="Arial" w:hAnsi="Arial" w:cs="Arial"/>
          <w:b/>
          <w:i w:val="0"/>
          <w:sz w:val="20"/>
          <w:szCs w:val="20"/>
          <w:lang w:val="en-GB"/>
        </w:rPr>
        <w:t>Supplementary Figure</w:t>
      </w:r>
      <w:r w:rsidR="000754AE">
        <w:rPr>
          <w:rFonts w:ascii="Arial" w:hAnsi="Arial" w:cs="Arial"/>
          <w:b/>
          <w:i w:val="0"/>
          <w:sz w:val="20"/>
          <w:szCs w:val="20"/>
          <w:lang w:val="en-GB"/>
        </w:rPr>
        <w:t xml:space="preserve"> 2</w:t>
      </w:r>
      <w:r>
        <w:rPr>
          <w:rFonts w:ascii="Arial" w:hAnsi="Arial" w:cs="Arial"/>
          <w:b/>
          <w:i w:val="0"/>
          <w:sz w:val="20"/>
          <w:szCs w:val="20"/>
          <w:lang w:val="en-GB"/>
        </w:rPr>
        <w:t>.</w:t>
      </w:r>
      <w:r>
        <w:rPr>
          <w:rFonts w:ascii="Arial" w:hAnsi="Arial" w:cs="Arial"/>
          <w:i w:val="0"/>
          <w:sz w:val="20"/>
          <w:szCs w:val="20"/>
          <w:lang w:val="en-GB"/>
        </w:rPr>
        <w:t xml:space="preserve"> Waterfall plot of the cost calculation of training creation and training for (A) self-directed and (B) instructor led teaching.</w:t>
      </w:r>
    </w:p>
    <w:sectPr w:rsidR="006C4534" w:rsidRPr="000754AE" w:rsidSect="0041051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0323AE" w16cex:dateUtc="2025-03-03T10:19:00Z"/>
  <w16cex:commentExtensible w16cex:durableId="4BDBC048" w16cex:dateUtc="2025-03-03T10:16:00Z"/>
  <w16cex:commentExtensible w16cex:durableId="1CD4FB86" w16cex:dateUtc="2025-03-03T13:30:00Z"/>
  <w16cex:commentExtensible w16cex:durableId="398B30E0" w16cex:dateUtc="2025-03-03T14:01:00Z"/>
  <w16cex:commentExtensible w16cex:durableId="0D20936F" w16cex:dateUtc="2025-03-03T15:15:00Z"/>
  <w16cex:commentExtensible w16cex:durableId="565A3E0E" w16cex:dateUtc="2025-03-03T11:16:00Z"/>
  <w16cex:commentExtensible w16cex:durableId="2692D5F0" w16cex:dateUtc="2025-03-03T11:07:00Z"/>
  <w16cex:commentExtensible w16cex:durableId="131805BB" w16cex:dateUtc="2025-02-24T14:39:00Z"/>
  <w16cex:commentExtensible w16cex:durableId="0526F772" w16cex:dateUtc="2025-02-24T14:40:00Z"/>
  <w16cex:commentExtensible w16cex:durableId="4EA2EE07" w16cex:dateUtc="2025-03-03T10:47:00Z"/>
  <w16cex:commentExtensible w16cex:durableId="529472B4" w16cex:dateUtc="2025-03-03T09:5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3DA04F7" w16cid:durableId="77BEB596"/>
  <w16cid:commentId w16cid:paraId="5DFD1F11" w16cid:durableId="0BEA0073"/>
  <w16cid:commentId w16cid:paraId="3FE88275" w16cid:durableId="300323AE"/>
  <w16cid:commentId w16cid:paraId="529DB6E0" w16cid:durableId="02426597"/>
  <w16cid:commentId w16cid:paraId="077D9834" w16cid:durableId="5792B833"/>
  <w16cid:commentId w16cid:paraId="2A747E93" w16cid:durableId="4BDBC048"/>
  <w16cid:commentId w16cid:paraId="7844BAC9" w16cid:durableId="62690248"/>
  <w16cid:commentId w16cid:paraId="7FBE9E30" w16cid:durableId="29C9C79C"/>
  <w16cid:commentId w16cid:paraId="4EC78A4D" w16cid:durableId="159A21A0"/>
  <w16cid:commentId w16cid:paraId="1DEDF79B" w16cid:durableId="5AD2F6B6"/>
  <w16cid:commentId w16cid:paraId="4D40A81C" w16cid:durableId="05180D3C"/>
  <w16cid:commentId w16cid:paraId="447E19DB" w16cid:durableId="18EF4F48"/>
  <w16cid:commentId w16cid:paraId="07DF041A" w16cid:durableId="03346472"/>
  <w16cid:commentId w16cid:paraId="31EB5D37" w16cid:durableId="1CD4FB86"/>
  <w16cid:commentId w16cid:paraId="00D6AD71" w16cid:durableId="398B30E0"/>
  <w16cid:commentId w16cid:paraId="2C6EF72D" w16cid:durableId="0D20936F"/>
  <w16cid:commentId w16cid:paraId="4849BDB3" w16cid:durableId="56C9DB48"/>
  <w16cid:commentId w16cid:paraId="34B2A8F6" w16cid:durableId="565A3E0E"/>
  <w16cid:commentId w16cid:paraId="4FFF6779" w16cid:durableId="06063F6D"/>
  <w16cid:commentId w16cid:paraId="144A508E" w16cid:durableId="2692D5F0"/>
  <w16cid:commentId w16cid:paraId="36CD8766" w16cid:durableId="131805BB"/>
  <w16cid:commentId w16cid:paraId="46A05B08" w16cid:durableId="5FE761A8"/>
  <w16cid:commentId w16cid:paraId="5D479A1A" w16cid:durableId="0526F772"/>
  <w16cid:commentId w16cid:paraId="58EC6D2B" w16cid:durableId="4EA2EE07"/>
  <w16cid:commentId w16cid:paraId="14D67B62" w16cid:durableId="529472B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934E4B" w14:textId="77777777" w:rsidR="009105E9" w:rsidRDefault="009105E9" w:rsidP="00FB6323">
      <w:pPr>
        <w:spacing w:line="240" w:lineRule="auto"/>
      </w:pPr>
      <w:r>
        <w:separator/>
      </w:r>
    </w:p>
  </w:endnote>
  <w:endnote w:type="continuationSeparator" w:id="0">
    <w:p w14:paraId="65F7B380" w14:textId="77777777" w:rsidR="009105E9" w:rsidRDefault="009105E9" w:rsidP="00FB6323">
      <w:pPr>
        <w:spacing w:line="240" w:lineRule="auto"/>
      </w:pPr>
      <w:r>
        <w:continuationSeparator/>
      </w:r>
    </w:p>
  </w:endnote>
  <w:endnote w:type="continuationNotice" w:id="1">
    <w:p w14:paraId="37FBAFD0" w14:textId="77777777" w:rsidR="009105E9" w:rsidRDefault="009105E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">
    <w:charset w:val="4D"/>
    <w:family w:val="auto"/>
    <w:pitch w:val="variable"/>
    <w:sig w:usb0="A00002FF" w:usb1="7800205A" w:usb2="14600000" w:usb3="00000000" w:csb0="00000193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30534F" w14:textId="77777777" w:rsidR="007D711B" w:rsidRDefault="007D711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91876531"/>
      <w:docPartObj>
        <w:docPartGallery w:val="Page Numbers (Bottom of Page)"/>
        <w:docPartUnique/>
      </w:docPartObj>
    </w:sdtPr>
    <w:sdtEndPr/>
    <w:sdtContent>
      <w:p w14:paraId="16320A0A" w14:textId="1C5226CF" w:rsidR="006845D3" w:rsidRDefault="006845D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7175" w:rsidRPr="00C47175">
          <w:rPr>
            <w:noProof/>
            <w:lang w:val="de-DE"/>
          </w:rPr>
          <w:t>1</w:t>
        </w:r>
        <w:r>
          <w:fldChar w:fldCharType="end"/>
        </w:r>
      </w:p>
    </w:sdtContent>
  </w:sdt>
  <w:p w14:paraId="18B7DB1B" w14:textId="77777777" w:rsidR="006845D3" w:rsidRDefault="006845D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169F3A" w14:textId="77777777" w:rsidR="007D711B" w:rsidRDefault="007D711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038905" w14:textId="77777777" w:rsidR="009105E9" w:rsidRDefault="009105E9" w:rsidP="00FB6323">
      <w:pPr>
        <w:spacing w:line="240" w:lineRule="auto"/>
      </w:pPr>
      <w:r>
        <w:separator/>
      </w:r>
    </w:p>
  </w:footnote>
  <w:footnote w:type="continuationSeparator" w:id="0">
    <w:p w14:paraId="751626F5" w14:textId="77777777" w:rsidR="009105E9" w:rsidRDefault="009105E9" w:rsidP="00FB6323">
      <w:pPr>
        <w:spacing w:line="240" w:lineRule="auto"/>
      </w:pPr>
      <w:r>
        <w:continuationSeparator/>
      </w:r>
    </w:p>
  </w:footnote>
  <w:footnote w:type="continuationNotice" w:id="1">
    <w:p w14:paraId="7EBA8B3B" w14:textId="77777777" w:rsidR="009105E9" w:rsidRDefault="009105E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F97110" w14:textId="77777777" w:rsidR="007D711B" w:rsidRDefault="007D711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41ECFEB" w14:textId="3CB1CD7A" w:rsidR="006845D3" w:rsidRPr="00DA1981" w:rsidRDefault="006845D3">
    <w:pPr>
      <w:rPr>
        <w:color w:val="000000" w:themeColor="text1"/>
        <w:sz w:val="14"/>
        <w:szCs w:val="20"/>
        <w:lang w:val="en-US"/>
      </w:rPr>
    </w:pPr>
    <w:r w:rsidRPr="00BF7E2B">
      <w:rPr>
        <w:color w:val="000000" w:themeColor="text1"/>
        <w:sz w:val="14"/>
        <w:szCs w:val="20"/>
        <w:lang w:val="en-US"/>
      </w:rPr>
      <w:t xml:space="preserve">Gutersohn et al., </w:t>
    </w:r>
    <w:r>
      <w:rPr>
        <w:color w:val="000000" w:themeColor="text1"/>
        <w:sz w:val="14"/>
        <w:szCs w:val="20"/>
        <w:lang w:val="en-US"/>
      </w:rPr>
      <w:tab/>
    </w:r>
    <w:r>
      <w:rPr>
        <w:color w:val="000000" w:themeColor="text1"/>
        <w:sz w:val="14"/>
        <w:szCs w:val="20"/>
        <w:lang w:val="en-US"/>
      </w:rPr>
      <w:tab/>
    </w:r>
    <w:r w:rsidRPr="00BF7E2B">
      <w:rPr>
        <w:color w:val="000000" w:themeColor="text1"/>
        <w:sz w:val="14"/>
        <w:szCs w:val="20"/>
        <w:lang w:val="en-US"/>
      </w:rPr>
      <w:t xml:space="preserve">Comparing </w:t>
    </w:r>
    <w:r>
      <w:rPr>
        <w:color w:val="000000" w:themeColor="text1"/>
        <w:sz w:val="14"/>
        <w:szCs w:val="20"/>
        <w:lang w:val="en-US"/>
      </w:rPr>
      <w:t>self-directed with instructor-led learning: a RCT</w:t>
    </w:r>
    <w:r w:rsidR="00EC006B">
      <w:rPr>
        <w:color w:val="000000" w:themeColor="text1"/>
        <w:sz w:val="14"/>
        <w:szCs w:val="20"/>
        <w:lang w:val="en-US"/>
      </w:rPr>
      <w:t xml:space="preserve">          </w:t>
    </w:r>
    <w:r w:rsidR="00C47175">
      <w:rPr>
        <w:color w:val="000000" w:themeColor="text1"/>
        <w:sz w:val="14"/>
        <w:szCs w:val="20"/>
        <w:lang w:val="en-US"/>
      </w:rPr>
      <w:t xml:space="preserve">         </w:t>
    </w:r>
    <w:bookmarkStart w:id="1" w:name="_GoBack"/>
    <w:bookmarkEnd w:id="1"/>
    <w:r w:rsidR="00EC006B">
      <w:rPr>
        <w:color w:val="000000" w:themeColor="text1"/>
        <w:sz w:val="14"/>
        <w:szCs w:val="20"/>
        <w:lang w:val="en-US"/>
      </w:rPr>
      <w:t xml:space="preserve">    Supplementary Material </w:t>
    </w:r>
    <w:r>
      <w:rPr>
        <w:color w:val="000000" w:themeColor="text1"/>
        <w:sz w:val="14"/>
        <w:szCs w:val="20"/>
        <w:lang w:val="en-US"/>
      </w:rPr>
      <w:t xml:space="preserve">, </w:t>
    </w:r>
    <w:r w:rsidRPr="00BF7E2B">
      <w:rPr>
        <w:color w:val="000000" w:themeColor="text1"/>
        <w:sz w:val="14"/>
        <w:szCs w:val="20"/>
        <w:lang w:val="en-US"/>
      </w:rPr>
      <w:t>202</w:t>
    </w:r>
    <w:r w:rsidR="00C47175">
      <w:rPr>
        <w:color w:val="000000" w:themeColor="text1"/>
        <w:sz w:val="14"/>
        <w:szCs w:val="20"/>
        <w:lang w:val="en-US"/>
      </w:rPr>
      <w:t>5</w:t>
    </w:r>
    <w:r w:rsidRPr="00BF7E2B">
      <w:rPr>
        <w:color w:val="000000" w:themeColor="text1"/>
        <w:sz w:val="14"/>
        <w:szCs w:val="20"/>
        <w:lang w:val="en-US"/>
      </w:rPr>
      <w:t>-</w:t>
    </w:r>
    <w:r w:rsidR="00C47175">
      <w:rPr>
        <w:color w:val="000000" w:themeColor="text1"/>
        <w:sz w:val="14"/>
        <w:szCs w:val="20"/>
        <w:lang w:val="en-US"/>
      </w:rPr>
      <w:t>03</w:t>
    </w:r>
    <w:r w:rsidRPr="00BF7E2B">
      <w:rPr>
        <w:color w:val="000000" w:themeColor="text1"/>
        <w:sz w:val="14"/>
        <w:szCs w:val="20"/>
        <w:lang w:val="en-US"/>
      </w:rPr>
      <w:t>-</w:t>
    </w:r>
    <w:r w:rsidR="00C47175">
      <w:rPr>
        <w:color w:val="000000" w:themeColor="text1"/>
        <w:sz w:val="14"/>
        <w:szCs w:val="20"/>
        <w:lang w:val="en-US"/>
      </w:rPr>
      <w:t>10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8EB088" w14:textId="77777777" w:rsidR="007D711B" w:rsidRDefault="007D711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F349E"/>
    <w:multiLevelType w:val="hybridMultilevel"/>
    <w:tmpl w:val="32289920"/>
    <w:lvl w:ilvl="0" w:tplc="0807000F">
      <w:start w:val="1"/>
      <w:numFmt w:val="decimal"/>
      <w:lvlText w:val="%1."/>
      <w:lvlJc w:val="left"/>
      <w:pPr>
        <w:ind w:left="1896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2616" w:hanging="360"/>
      </w:pPr>
    </w:lvl>
    <w:lvl w:ilvl="2" w:tplc="0807001B" w:tentative="1">
      <w:start w:val="1"/>
      <w:numFmt w:val="lowerRoman"/>
      <w:lvlText w:val="%3."/>
      <w:lvlJc w:val="right"/>
      <w:pPr>
        <w:ind w:left="3336" w:hanging="180"/>
      </w:pPr>
    </w:lvl>
    <w:lvl w:ilvl="3" w:tplc="0807000F" w:tentative="1">
      <w:start w:val="1"/>
      <w:numFmt w:val="decimal"/>
      <w:lvlText w:val="%4."/>
      <w:lvlJc w:val="left"/>
      <w:pPr>
        <w:ind w:left="4056" w:hanging="360"/>
      </w:pPr>
    </w:lvl>
    <w:lvl w:ilvl="4" w:tplc="08070019" w:tentative="1">
      <w:start w:val="1"/>
      <w:numFmt w:val="lowerLetter"/>
      <w:lvlText w:val="%5."/>
      <w:lvlJc w:val="left"/>
      <w:pPr>
        <w:ind w:left="4776" w:hanging="360"/>
      </w:pPr>
    </w:lvl>
    <w:lvl w:ilvl="5" w:tplc="0807001B" w:tentative="1">
      <w:start w:val="1"/>
      <w:numFmt w:val="lowerRoman"/>
      <w:lvlText w:val="%6."/>
      <w:lvlJc w:val="right"/>
      <w:pPr>
        <w:ind w:left="5496" w:hanging="180"/>
      </w:pPr>
    </w:lvl>
    <w:lvl w:ilvl="6" w:tplc="0807000F" w:tentative="1">
      <w:start w:val="1"/>
      <w:numFmt w:val="decimal"/>
      <w:lvlText w:val="%7."/>
      <w:lvlJc w:val="left"/>
      <w:pPr>
        <w:ind w:left="6216" w:hanging="360"/>
      </w:pPr>
    </w:lvl>
    <w:lvl w:ilvl="7" w:tplc="08070019" w:tentative="1">
      <w:start w:val="1"/>
      <w:numFmt w:val="lowerLetter"/>
      <w:lvlText w:val="%8."/>
      <w:lvlJc w:val="left"/>
      <w:pPr>
        <w:ind w:left="6936" w:hanging="360"/>
      </w:pPr>
    </w:lvl>
    <w:lvl w:ilvl="8" w:tplc="0807001B" w:tentative="1">
      <w:start w:val="1"/>
      <w:numFmt w:val="lowerRoman"/>
      <w:lvlText w:val="%9."/>
      <w:lvlJc w:val="right"/>
      <w:pPr>
        <w:ind w:left="7656" w:hanging="180"/>
      </w:pPr>
    </w:lvl>
  </w:abstractNum>
  <w:abstractNum w:abstractNumId="1" w15:restartNumberingAfterBreak="0">
    <w:nsid w:val="02FA61A3"/>
    <w:multiLevelType w:val="multilevel"/>
    <w:tmpl w:val="F556944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A4A6DA9"/>
    <w:multiLevelType w:val="hybridMultilevel"/>
    <w:tmpl w:val="987C6C2E"/>
    <w:lvl w:ilvl="0" w:tplc="B6E8988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BF0451"/>
    <w:multiLevelType w:val="hybridMultilevel"/>
    <w:tmpl w:val="8FDA3A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0B7F19"/>
    <w:multiLevelType w:val="hybridMultilevel"/>
    <w:tmpl w:val="F01E670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984587"/>
    <w:multiLevelType w:val="hybridMultilevel"/>
    <w:tmpl w:val="117E50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6060E6"/>
    <w:multiLevelType w:val="hybridMultilevel"/>
    <w:tmpl w:val="8392F808"/>
    <w:lvl w:ilvl="0" w:tplc="359E5AD2">
      <w:numFmt w:val="bullet"/>
      <w:lvlText w:val="•"/>
      <w:lvlJc w:val="left"/>
      <w:pPr>
        <w:ind w:left="1065" w:hanging="705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602768"/>
    <w:multiLevelType w:val="hybridMultilevel"/>
    <w:tmpl w:val="6D20CBFA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7A1F93"/>
    <w:multiLevelType w:val="hybridMultilevel"/>
    <w:tmpl w:val="4EB025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4F6CAC"/>
    <w:multiLevelType w:val="hybridMultilevel"/>
    <w:tmpl w:val="51BC26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2C5E4E"/>
    <w:multiLevelType w:val="hybridMultilevel"/>
    <w:tmpl w:val="2D185E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407B7"/>
    <w:multiLevelType w:val="hybridMultilevel"/>
    <w:tmpl w:val="6AD4BD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24045B"/>
    <w:multiLevelType w:val="multilevel"/>
    <w:tmpl w:val="8F424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51A670F"/>
    <w:multiLevelType w:val="hybridMultilevel"/>
    <w:tmpl w:val="FAC621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8B1F75"/>
    <w:multiLevelType w:val="hybridMultilevel"/>
    <w:tmpl w:val="5C604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3F1B0D"/>
    <w:multiLevelType w:val="hybridMultilevel"/>
    <w:tmpl w:val="AA82CE54"/>
    <w:lvl w:ilvl="0" w:tplc="07BAA4B2">
      <w:start w:val="1"/>
      <w:numFmt w:val="upperLetter"/>
      <w:lvlText w:val="%1)"/>
      <w:lvlJc w:val="left"/>
      <w:pPr>
        <w:ind w:left="4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80" w:hanging="360"/>
      </w:pPr>
    </w:lvl>
    <w:lvl w:ilvl="2" w:tplc="0807001B" w:tentative="1">
      <w:start w:val="1"/>
      <w:numFmt w:val="lowerRoman"/>
      <w:lvlText w:val="%3."/>
      <w:lvlJc w:val="right"/>
      <w:pPr>
        <w:ind w:left="1900" w:hanging="180"/>
      </w:pPr>
    </w:lvl>
    <w:lvl w:ilvl="3" w:tplc="0807000F" w:tentative="1">
      <w:start w:val="1"/>
      <w:numFmt w:val="decimal"/>
      <w:lvlText w:val="%4."/>
      <w:lvlJc w:val="left"/>
      <w:pPr>
        <w:ind w:left="2620" w:hanging="360"/>
      </w:pPr>
    </w:lvl>
    <w:lvl w:ilvl="4" w:tplc="08070019" w:tentative="1">
      <w:start w:val="1"/>
      <w:numFmt w:val="lowerLetter"/>
      <w:lvlText w:val="%5."/>
      <w:lvlJc w:val="left"/>
      <w:pPr>
        <w:ind w:left="3340" w:hanging="360"/>
      </w:pPr>
    </w:lvl>
    <w:lvl w:ilvl="5" w:tplc="0807001B" w:tentative="1">
      <w:start w:val="1"/>
      <w:numFmt w:val="lowerRoman"/>
      <w:lvlText w:val="%6."/>
      <w:lvlJc w:val="right"/>
      <w:pPr>
        <w:ind w:left="4060" w:hanging="180"/>
      </w:pPr>
    </w:lvl>
    <w:lvl w:ilvl="6" w:tplc="0807000F" w:tentative="1">
      <w:start w:val="1"/>
      <w:numFmt w:val="decimal"/>
      <w:lvlText w:val="%7."/>
      <w:lvlJc w:val="left"/>
      <w:pPr>
        <w:ind w:left="4780" w:hanging="360"/>
      </w:pPr>
    </w:lvl>
    <w:lvl w:ilvl="7" w:tplc="08070019" w:tentative="1">
      <w:start w:val="1"/>
      <w:numFmt w:val="lowerLetter"/>
      <w:lvlText w:val="%8."/>
      <w:lvlJc w:val="left"/>
      <w:pPr>
        <w:ind w:left="5500" w:hanging="360"/>
      </w:pPr>
    </w:lvl>
    <w:lvl w:ilvl="8" w:tplc="0807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6" w15:restartNumberingAfterBreak="0">
    <w:nsid w:val="42B55481"/>
    <w:multiLevelType w:val="hybridMultilevel"/>
    <w:tmpl w:val="DC3099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763DED"/>
    <w:multiLevelType w:val="multilevel"/>
    <w:tmpl w:val="A3602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78E4F41"/>
    <w:multiLevelType w:val="multilevel"/>
    <w:tmpl w:val="A3602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49FE5ED2"/>
    <w:multiLevelType w:val="multilevel"/>
    <w:tmpl w:val="CFB4C2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4AFB4C67"/>
    <w:multiLevelType w:val="multilevel"/>
    <w:tmpl w:val="A3602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4BCA3A54"/>
    <w:multiLevelType w:val="multilevel"/>
    <w:tmpl w:val="B1C69C6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513529A8"/>
    <w:multiLevelType w:val="multilevel"/>
    <w:tmpl w:val="B9686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36A3F61"/>
    <w:multiLevelType w:val="multilevel"/>
    <w:tmpl w:val="5FA827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56717556"/>
    <w:multiLevelType w:val="hybridMultilevel"/>
    <w:tmpl w:val="4D8EA1B2"/>
    <w:lvl w:ilvl="0" w:tplc="359E5AD2">
      <w:numFmt w:val="bullet"/>
      <w:lvlText w:val="•"/>
      <w:lvlJc w:val="left"/>
      <w:pPr>
        <w:ind w:left="1065" w:hanging="705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F256CA"/>
    <w:multiLevelType w:val="hybridMultilevel"/>
    <w:tmpl w:val="9C34EDCE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A8A743D"/>
    <w:multiLevelType w:val="hybridMultilevel"/>
    <w:tmpl w:val="1CCADE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300844"/>
    <w:multiLevelType w:val="hybridMultilevel"/>
    <w:tmpl w:val="348C373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DC6991"/>
    <w:multiLevelType w:val="multilevel"/>
    <w:tmpl w:val="A36026B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7FF06E87"/>
    <w:multiLevelType w:val="hybridMultilevel"/>
    <w:tmpl w:val="0FC8B4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9"/>
  </w:num>
  <w:num w:numId="3">
    <w:abstractNumId w:val="23"/>
  </w:num>
  <w:num w:numId="4">
    <w:abstractNumId w:val="21"/>
  </w:num>
  <w:num w:numId="5">
    <w:abstractNumId w:val="1"/>
  </w:num>
  <w:num w:numId="6">
    <w:abstractNumId w:val="25"/>
  </w:num>
  <w:num w:numId="7">
    <w:abstractNumId w:val="27"/>
  </w:num>
  <w:num w:numId="8">
    <w:abstractNumId w:val="7"/>
  </w:num>
  <w:num w:numId="9">
    <w:abstractNumId w:val="26"/>
  </w:num>
  <w:num w:numId="10">
    <w:abstractNumId w:val="8"/>
  </w:num>
  <w:num w:numId="11">
    <w:abstractNumId w:val="0"/>
  </w:num>
  <w:num w:numId="12">
    <w:abstractNumId w:val="6"/>
  </w:num>
  <w:num w:numId="13">
    <w:abstractNumId w:val="24"/>
  </w:num>
  <w:num w:numId="14">
    <w:abstractNumId w:val="18"/>
  </w:num>
  <w:num w:numId="15">
    <w:abstractNumId w:val="28"/>
  </w:num>
  <w:num w:numId="16">
    <w:abstractNumId w:val="17"/>
  </w:num>
  <w:num w:numId="17">
    <w:abstractNumId w:val="13"/>
  </w:num>
  <w:num w:numId="18">
    <w:abstractNumId w:val="5"/>
  </w:num>
  <w:num w:numId="19">
    <w:abstractNumId w:val="2"/>
  </w:num>
  <w:num w:numId="20">
    <w:abstractNumId w:val="4"/>
  </w:num>
  <w:num w:numId="21">
    <w:abstractNumId w:val="3"/>
  </w:num>
  <w:num w:numId="22">
    <w:abstractNumId w:val="10"/>
  </w:num>
  <w:num w:numId="23">
    <w:abstractNumId w:val="11"/>
  </w:num>
  <w:num w:numId="24">
    <w:abstractNumId w:val="16"/>
  </w:num>
  <w:num w:numId="25">
    <w:abstractNumId w:val="29"/>
  </w:num>
  <w:num w:numId="26">
    <w:abstractNumId w:val="14"/>
  </w:num>
  <w:num w:numId="27">
    <w:abstractNumId w:val="9"/>
  </w:num>
  <w:num w:numId="28">
    <w:abstractNumId w:val="12"/>
  </w:num>
  <w:num w:numId="29">
    <w:abstractNumId w:val="15"/>
  </w:num>
  <w:num w:numId="3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wx0z99owwvwbe5ffrxrpd7wexddzstar2w&quot;&gt;My EndNote Library&lt;record-ids&gt;&lt;item&gt;1&lt;/item&gt;&lt;item&gt;2&lt;/item&gt;&lt;item&gt;3&lt;/item&gt;&lt;item&gt;5&lt;/item&gt;&lt;item&gt;6&lt;/item&gt;&lt;item&gt;7&lt;/item&gt;&lt;item&gt;10&lt;/item&gt;&lt;item&gt;11&lt;/item&gt;&lt;item&gt;12&lt;/item&gt;&lt;item&gt;13&lt;/item&gt;&lt;item&gt;15&lt;/item&gt;&lt;item&gt;22&lt;/item&gt;&lt;item&gt;25&lt;/item&gt;&lt;item&gt;26&lt;/item&gt;&lt;item&gt;28&lt;/item&gt;&lt;/record-ids&gt;&lt;/item&gt;&lt;/Libraries&gt;"/>
  </w:docVars>
  <w:rsids>
    <w:rsidRoot w:val="00332168"/>
    <w:rsid w:val="000017ED"/>
    <w:rsid w:val="0000231E"/>
    <w:rsid w:val="00003209"/>
    <w:rsid w:val="0000411A"/>
    <w:rsid w:val="000148AA"/>
    <w:rsid w:val="00015858"/>
    <w:rsid w:val="00017363"/>
    <w:rsid w:val="00017618"/>
    <w:rsid w:val="00021884"/>
    <w:rsid w:val="000218B6"/>
    <w:rsid w:val="00024238"/>
    <w:rsid w:val="0002696B"/>
    <w:rsid w:val="000279FC"/>
    <w:rsid w:val="00030928"/>
    <w:rsid w:val="00033160"/>
    <w:rsid w:val="00033872"/>
    <w:rsid w:val="0003427D"/>
    <w:rsid w:val="0003563E"/>
    <w:rsid w:val="00035BBF"/>
    <w:rsid w:val="0003610F"/>
    <w:rsid w:val="00036B55"/>
    <w:rsid w:val="000408B9"/>
    <w:rsid w:val="0004503C"/>
    <w:rsid w:val="00051475"/>
    <w:rsid w:val="00051AE6"/>
    <w:rsid w:val="00052686"/>
    <w:rsid w:val="00052DD2"/>
    <w:rsid w:val="00056E86"/>
    <w:rsid w:val="00060AA8"/>
    <w:rsid w:val="000631AC"/>
    <w:rsid w:val="00066805"/>
    <w:rsid w:val="00066EA7"/>
    <w:rsid w:val="000706A3"/>
    <w:rsid w:val="0007118A"/>
    <w:rsid w:val="0007167E"/>
    <w:rsid w:val="00073786"/>
    <w:rsid w:val="00073914"/>
    <w:rsid w:val="00073DE1"/>
    <w:rsid w:val="000754AE"/>
    <w:rsid w:val="00076506"/>
    <w:rsid w:val="00077563"/>
    <w:rsid w:val="000775FB"/>
    <w:rsid w:val="00081D4C"/>
    <w:rsid w:val="000845FF"/>
    <w:rsid w:val="00092449"/>
    <w:rsid w:val="00093456"/>
    <w:rsid w:val="0009471D"/>
    <w:rsid w:val="00094889"/>
    <w:rsid w:val="00096AE5"/>
    <w:rsid w:val="00096D7C"/>
    <w:rsid w:val="000A4790"/>
    <w:rsid w:val="000A664D"/>
    <w:rsid w:val="000A7953"/>
    <w:rsid w:val="000B1FFA"/>
    <w:rsid w:val="000B42C4"/>
    <w:rsid w:val="000B69C1"/>
    <w:rsid w:val="000B793D"/>
    <w:rsid w:val="000B7D2F"/>
    <w:rsid w:val="000B7E01"/>
    <w:rsid w:val="000C038B"/>
    <w:rsid w:val="000C2F84"/>
    <w:rsid w:val="000C4965"/>
    <w:rsid w:val="000C5D02"/>
    <w:rsid w:val="000C786B"/>
    <w:rsid w:val="000D0969"/>
    <w:rsid w:val="000D30DB"/>
    <w:rsid w:val="000D42D9"/>
    <w:rsid w:val="000D4552"/>
    <w:rsid w:val="000D4F40"/>
    <w:rsid w:val="000D70AA"/>
    <w:rsid w:val="000D7E84"/>
    <w:rsid w:val="000E0990"/>
    <w:rsid w:val="000E0F15"/>
    <w:rsid w:val="000E35DB"/>
    <w:rsid w:val="000E372C"/>
    <w:rsid w:val="000E45D9"/>
    <w:rsid w:val="000E52D0"/>
    <w:rsid w:val="000E5328"/>
    <w:rsid w:val="000E73D6"/>
    <w:rsid w:val="000F00A8"/>
    <w:rsid w:val="000F1805"/>
    <w:rsid w:val="000F2837"/>
    <w:rsid w:val="000F363D"/>
    <w:rsid w:val="000F3B1D"/>
    <w:rsid w:val="000F471B"/>
    <w:rsid w:val="000F517A"/>
    <w:rsid w:val="000F5211"/>
    <w:rsid w:val="000F54F6"/>
    <w:rsid w:val="000F6E7D"/>
    <w:rsid w:val="0010073F"/>
    <w:rsid w:val="00102DD3"/>
    <w:rsid w:val="00105712"/>
    <w:rsid w:val="001118D6"/>
    <w:rsid w:val="00113B5C"/>
    <w:rsid w:val="00114883"/>
    <w:rsid w:val="00114B4A"/>
    <w:rsid w:val="00114F65"/>
    <w:rsid w:val="00115307"/>
    <w:rsid w:val="00116D29"/>
    <w:rsid w:val="00120BE3"/>
    <w:rsid w:val="00121D6D"/>
    <w:rsid w:val="0012281E"/>
    <w:rsid w:val="0012460D"/>
    <w:rsid w:val="00130031"/>
    <w:rsid w:val="00130B78"/>
    <w:rsid w:val="00133DBA"/>
    <w:rsid w:val="00134C21"/>
    <w:rsid w:val="001352CB"/>
    <w:rsid w:val="00135A0E"/>
    <w:rsid w:val="00136BD4"/>
    <w:rsid w:val="001375E3"/>
    <w:rsid w:val="0014033D"/>
    <w:rsid w:val="0014186A"/>
    <w:rsid w:val="0014355E"/>
    <w:rsid w:val="00143E78"/>
    <w:rsid w:val="00150C79"/>
    <w:rsid w:val="0015109D"/>
    <w:rsid w:val="0015597A"/>
    <w:rsid w:val="00156712"/>
    <w:rsid w:val="001568C2"/>
    <w:rsid w:val="0016060C"/>
    <w:rsid w:val="00160B04"/>
    <w:rsid w:val="001614B2"/>
    <w:rsid w:val="0016261E"/>
    <w:rsid w:val="00164AF0"/>
    <w:rsid w:val="00167820"/>
    <w:rsid w:val="001722BF"/>
    <w:rsid w:val="001724C4"/>
    <w:rsid w:val="00172FF5"/>
    <w:rsid w:val="00173CEB"/>
    <w:rsid w:val="00180343"/>
    <w:rsid w:val="00183CC7"/>
    <w:rsid w:val="001854DB"/>
    <w:rsid w:val="00186233"/>
    <w:rsid w:val="00190903"/>
    <w:rsid w:val="00190CAA"/>
    <w:rsid w:val="00190CB7"/>
    <w:rsid w:val="00191F52"/>
    <w:rsid w:val="00193784"/>
    <w:rsid w:val="00194496"/>
    <w:rsid w:val="00195936"/>
    <w:rsid w:val="001976A5"/>
    <w:rsid w:val="001A0C26"/>
    <w:rsid w:val="001A435E"/>
    <w:rsid w:val="001A51DC"/>
    <w:rsid w:val="001A6B91"/>
    <w:rsid w:val="001B0307"/>
    <w:rsid w:val="001B1A18"/>
    <w:rsid w:val="001B3A4D"/>
    <w:rsid w:val="001B47A3"/>
    <w:rsid w:val="001B5996"/>
    <w:rsid w:val="001B621A"/>
    <w:rsid w:val="001B7337"/>
    <w:rsid w:val="001C11A7"/>
    <w:rsid w:val="001C1E28"/>
    <w:rsid w:val="001C29E0"/>
    <w:rsid w:val="001C38A6"/>
    <w:rsid w:val="001C3AC0"/>
    <w:rsid w:val="001C751B"/>
    <w:rsid w:val="001D03C0"/>
    <w:rsid w:val="001D0C31"/>
    <w:rsid w:val="001D31DE"/>
    <w:rsid w:val="001D4F87"/>
    <w:rsid w:val="001E0856"/>
    <w:rsid w:val="001E157C"/>
    <w:rsid w:val="001E21C5"/>
    <w:rsid w:val="001E302B"/>
    <w:rsid w:val="001E3376"/>
    <w:rsid w:val="001E4EBB"/>
    <w:rsid w:val="001E6A3F"/>
    <w:rsid w:val="001E6C5A"/>
    <w:rsid w:val="001F1881"/>
    <w:rsid w:val="001F21C0"/>
    <w:rsid w:val="001F4318"/>
    <w:rsid w:val="001F524D"/>
    <w:rsid w:val="001F5A3C"/>
    <w:rsid w:val="00201014"/>
    <w:rsid w:val="0020140D"/>
    <w:rsid w:val="002036FC"/>
    <w:rsid w:val="002038AD"/>
    <w:rsid w:val="00204269"/>
    <w:rsid w:val="002104EA"/>
    <w:rsid w:val="0021096A"/>
    <w:rsid w:val="00213ED7"/>
    <w:rsid w:val="00214448"/>
    <w:rsid w:val="00216513"/>
    <w:rsid w:val="002216DB"/>
    <w:rsid w:val="00221901"/>
    <w:rsid w:val="00222E76"/>
    <w:rsid w:val="00225048"/>
    <w:rsid w:val="00225E32"/>
    <w:rsid w:val="00227314"/>
    <w:rsid w:val="00232EBF"/>
    <w:rsid w:val="002346C3"/>
    <w:rsid w:val="002404B5"/>
    <w:rsid w:val="002415C1"/>
    <w:rsid w:val="00243486"/>
    <w:rsid w:val="002439E5"/>
    <w:rsid w:val="00245DA8"/>
    <w:rsid w:val="00246068"/>
    <w:rsid w:val="00247068"/>
    <w:rsid w:val="002474F3"/>
    <w:rsid w:val="00250EE6"/>
    <w:rsid w:val="00251656"/>
    <w:rsid w:val="00251758"/>
    <w:rsid w:val="00253C96"/>
    <w:rsid w:val="00254DE4"/>
    <w:rsid w:val="00260E1E"/>
    <w:rsid w:val="002616CE"/>
    <w:rsid w:val="0026736F"/>
    <w:rsid w:val="0026745C"/>
    <w:rsid w:val="00271C3D"/>
    <w:rsid w:val="00273FBF"/>
    <w:rsid w:val="0027470A"/>
    <w:rsid w:val="002756A7"/>
    <w:rsid w:val="0027751B"/>
    <w:rsid w:val="00280724"/>
    <w:rsid w:val="00280EE2"/>
    <w:rsid w:val="002823B0"/>
    <w:rsid w:val="0028247C"/>
    <w:rsid w:val="0028274B"/>
    <w:rsid w:val="00282FD1"/>
    <w:rsid w:val="00283301"/>
    <w:rsid w:val="00284267"/>
    <w:rsid w:val="00284456"/>
    <w:rsid w:val="002846D0"/>
    <w:rsid w:val="00286FF0"/>
    <w:rsid w:val="00287762"/>
    <w:rsid w:val="00287E5C"/>
    <w:rsid w:val="002902DC"/>
    <w:rsid w:val="002915D3"/>
    <w:rsid w:val="002923AA"/>
    <w:rsid w:val="00292C0A"/>
    <w:rsid w:val="00293B60"/>
    <w:rsid w:val="00296B30"/>
    <w:rsid w:val="002974CC"/>
    <w:rsid w:val="002A0680"/>
    <w:rsid w:val="002A1A0D"/>
    <w:rsid w:val="002A1D99"/>
    <w:rsid w:val="002A1F18"/>
    <w:rsid w:val="002A23F0"/>
    <w:rsid w:val="002A2E7D"/>
    <w:rsid w:val="002A42A8"/>
    <w:rsid w:val="002A4795"/>
    <w:rsid w:val="002A5CC6"/>
    <w:rsid w:val="002A75F9"/>
    <w:rsid w:val="002B1A77"/>
    <w:rsid w:val="002B2413"/>
    <w:rsid w:val="002B29BA"/>
    <w:rsid w:val="002B5A58"/>
    <w:rsid w:val="002B77CF"/>
    <w:rsid w:val="002C1D95"/>
    <w:rsid w:val="002C26F5"/>
    <w:rsid w:val="002C29D9"/>
    <w:rsid w:val="002C2E8A"/>
    <w:rsid w:val="002C37FD"/>
    <w:rsid w:val="002C3E74"/>
    <w:rsid w:val="002C5BD1"/>
    <w:rsid w:val="002C62E6"/>
    <w:rsid w:val="002C636B"/>
    <w:rsid w:val="002C6F3B"/>
    <w:rsid w:val="002C71BC"/>
    <w:rsid w:val="002C7F2C"/>
    <w:rsid w:val="002D0787"/>
    <w:rsid w:val="002D189F"/>
    <w:rsid w:val="002D25BD"/>
    <w:rsid w:val="002D3AF3"/>
    <w:rsid w:val="002D474F"/>
    <w:rsid w:val="002D48BF"/>
    <w:rsid w:val="002D6160"/>
    <w:rsid w:val="002D69BB"/>
    <w:rsid w:val="002D7272"/>
    <w:rsid w:val="002D7EC5"/>
    <w:rsid w:val="002E0D1C"/>
    <w:rsid w:val="002E2713"/>
    <w:rsid w:val="002E29E3"/>
    <w:rsid w:val="002E3CC7"/>
    <w:rsid w:val="002E3D6A"/>
    <w:rsid w:val="002E50B9"/>
    <w:rsid w:val="002E59DE"/>
    <w:rsid w:val="002E61A3"/>
    <w:rsid w:val="002E6430"/>
    <w:rsid w:val="002F013C"/>
    <w:rsid w:val="002F060F"/>
    <w:rsid w:val="002F1860"/>
    <w:rsid w:val="002F2553"/>
    <w:rsid w:val="002F4311"/>
    <w:rsid w:val="002F5487"/>
    <w:rsid w:val="002F5B9C"/>
    <w:rsid w:val="002F6DBB"/>
    <w:rsid w:val="003002CB"/>
    <w:rsid w:val="00302155"/>
    <w:rsid w:val="00303838"/>
    <w:rsid w:val="003057F5"/>
    <w:rsid w:val="00310C7D"/>
    <w:rsid w:val="00311011"/>
    <w:rsid w:val="0031103F"/>
    <w:rsid w:val="0031140C"/>
    <w:rsid w:val="00312042"/>
    <w:rsid w:val="00314B38"/>
    <w:rsid w:val="00315B64"/>
    <w:rsid w:val="0031702B"/>
    <w:rsid w:val="00320398"/>
    <w:rsid w:val="00320923"/>
    <w:rsid w:val="003225FE"/>
    <w:rsid w:val="0032317F"/>
    <w:rsid w:val="0032384B"/>
    <w:rsid w:val="00325B2C"/>
    <w:rsid w:val="00325D94"/>
    <w:rsid w:val="00330091"/>
    <w:rsid w:val="00330A35"/>
    <w:rsid w:val="00331DCD"/>
    <w:rsid w:val="00332159"/>
    <w:rsid w:val="00332168"/>
    <w:rsid w:val="003332A7"/>
    <w:rsid w:val="003349A8"/>
    <w:rsid w:val="00334B4A"/>
    <w:rsid w:val="00334BD9"/>
    <w:rsid w:val="00335920"/>
    <w:rsid w:val="00336773"/>
    <w:rsid w:val="0033715D"/>
    <w:rsid w:val="00340ABD"/>
    <w:rsid w:val="003426A1"/>
    <w:rsid w:val="00343C87"/>
    <w:rsid w:val="003446B0"/>
    <w:rsid w:val="003460F0"/>
    <w:rsid w:val="003464E6"/>
    <w:rsid w:val="00346645"/>
    <w:rsid w:val="00346B0E"/>
    <w:rsid w:val="00346B44"/>
    <w:rsid w:val="003504BC"/>
    <w:rsid w:val="00350EFE"/>
    <w:rsid w:val="00352016"/>
    <w:rsid w:val="003539A2"/>
    <w:rsid w:val="003569B7"/>
    <w:rsid w:val="0035771A"/>
    <w:rsid w:val="00357B38"/>
    <w:rsid w:val="003627DF"/>
    <w:rsid w:val="00362FD5"/>
    <w:rsid w:val="0036309F"/>
    <w:rsid w:val="00367711"/>
    <w:rsid w:val="00370213"/>
    <w:rsid w:val="00374F18"/>
    <w:rsid w:val="003757F2"/>
    <w:rsid w:val="00375953"/>
    <w:rsid w:val="00377A9B"/>
    <w:rsid w:val="00377EC5"/>
    <w:rsid w:val="00386004"/>
    <w:rsid w:val="00386829"/>
    <w:rsid w:val="00387766"/>
    <w:rsid w:val="00390149"/>
    <w:rsid w:val="00390582"/>
    <w:rsid w:val="00390BAC"/>
    <w:rsid w:val="0039162E"/>
    <w:rsid w:val="003978D0"/>
    <w:rsid w:val="00397A8E"/>
    <w:rsid w:val="003A1B7D"/>
    <w:rsid w:val="003A656A"/>
    <w:rsid w:val="003A71D2"/>
    <w:rsid w:val="003A76CB"/>
    <w:rsid w:val="003B32FD"/>
    <w:rsid w:val="003B3A0C"/>
    <w:rsid w:val="003B48A8"/>
    <w:rsid w:val="003B67F2"/>
    <w:rsid w:val="003C0F07"/>
    <w:rsid w:val="003C1E7F"/>
    <w:rsid w:val="003C50F7"/>
    <w:rsid w:val="003C5F64"/>
    <w:rsid w:val="003D13D1"/>
    <w:rsid w:val="003D312F"/>
    <w:rsid w:val="003D5A67"/>
    <w:rsid w:val="003D655C"/>
    <w:rsid w:val="003D6E14"/>
    <w:rsid w:val="003D7F00"/>
    <w:rsid w:val="003E1734"/>
    <w:rsid w:val="003E1E39"/>
    <w:rsid w:val="003E1F16"/>
    <w:rsid w:val="003E64AB"/>
    <w:rsid w:val="003E6E16"/>
    <w:rsid w:val="003E7B89"/>
    <w:rsid w:val="003E7BA9"/>
    <w:rsid w:val="003F12C4"/>
    <w:rsid w:val="003F27E0"/>
    <w:rsid w:val="003F3558"/>
    <w:rsid w:val="003F6806"/>
    <w:rsid w:val="003F6EC3"/>
    <w:rsid w:val="003F7931"/>
    <w:rsid w:val="004008F4"/>
    <w:rsid w:val="00401CD4"/>
    <w:rsid w:val="0040259E"/>
    <w:rsid w:val="0040445D"/>
    <w:rsid w:val="004046D9"/>
    <w:rsid w:val="00407A1A"/>
    <w:rsid w:val="004101C3"/>
    <w:rsid w:val="00410516"/>
    <w:rsid w:val="004107BC"/>
    <w:rsid w:val="00410AB1"/>
    <w:rsid w:val="00411A8D"/>
    <w:rsid w:val="004179B9"/>
    <w:rsid w:val="00420D1D"/>
    <w:rsid w:val="00422C51"/>
    <w:rsid w:val="00422FD1"/>
    <w:rsid w:val="0042603C"/>
    <w:rsid w:val="004263D2"/>
    <w:rsid w:val="00426607"/>
    <w:rsid w:val="00426E72"/>
    <w:rsid w:val="004325CB"/>
    <w:rsid w:val="00432E2C"/>
    <w:rsid w:val="00434369"/>
    <w:rsid w:val="00434B72"/>
    <w:rsid w:val="00436824"/>
    <w:rsid w:val="00436A97"/>
    <w:rsid w:val="00437176"/>
    <w:rsid w:val="00442A91"/>
    <w:rsid w:val="0044410F"/>
    <w:rsid w:val="00446979"/>
    <w:rsid w:val="00446C55"/>
    <w:rsid w:val="00446FE1"/>
    <w:rsid w:val="004504CF"/>
    <w:rsid w:val="0045057D"/>
    <w:rsid w:val="004524E1"/>
    <w:rsid w:val="0045428D"/>
    <w:rsid w:val="0046096F"/>
    <w:rsid w:val="004618ED"/>
    <w:rsid w:val="00462EF0"/>
    <w:rsid w:val="00465329"/>
    <w:rsid w:val="00470DDE"/>
    <w:rsid w:val="00471ABE"/>
    <w:rsid w:val="004727C1"/>
    <w:rsid w:val="00476B9B"/>
    <w:rsid w:val="00480998"/>
    <w:rsid w:val="00480D84"/>
    <w:rsid w:val="00481032"/>
    <w:rsid w:val="00481887"/>
    <w:rsid w:val="0048726A"/>
    <w:rsid w:val="0049336E"/>
    <w:rsid w:val="00494F46"/>
    <w:rsid w:val="00496314"/>
    <w:rsid w:val="00497725"/>
    <w:rsid w:val="00497A30"/>
    <w:rsid w:val="004A1DA5"/>
    <w:rsid w:val="004A2622"/>
    <w:rsid w:val="004A33DE"/>
    <w:rsid w:val="004A43EB"/>
    <w:rsid w:val="004A4AD8"/>
    <w:rsid w:val="004A5B5F"/>
    <w:rsid w:val="004A6A37"/>
    <w:rsid w:val="004B23F4"/>
    <w:rsid w:val="004B37F3"/>
    <w:rsid w:val="004B3BFE"/>
    <w:rsid w:val="004B5C75"/>
    <w:rsid w:val="004B64AE"/>
    <w:rsid w:val="004C0744"/>
    <w:rsid w:val="004C61B0"/>
    <w:rsid w:val="004C63D6"/>
    <w:rsid w:val="004D028E"/>
    <w:rsid w:val="004D1A5F"/>
    <w:rsid w:val="004D5B8A"/>
    <w:rsid w:val="004E14FB"/>
    <w:rsid w:val="004E4653"/>
    <w:rsid w:val="004E4819"/>
    <w:rsid w:val="004E4853"/>
    <w:rsid w:val="004E5DD5"/>
    <w:rsid w:val="004E6C42"/>
    <w:rsid w:val="004E7B79"/>
    <w:rsid w:val="004F0623"/>
    <w:rsid w:val="004F0CA4"/>
    <w:rsid w:val="004F1E96"/>
    <w:rsid w:val="004F250C"/>
    <w:rsid w:val="004F2860"/>
    <w:rsid w:val="004F48D0"/>
    <w:rsid w:val="004F5DEA"/>
    <w:rsid w:val="004F74F5"/>
    <w:rsid w:val="00502837"/>
    <w:rsid w:val="005037E1"/>
    <w:rsid w:val="00506D04"/>
    <w:rsid w:val="00511E6F"/>
    <w:rsid w:val="00514C02"/>
    <w:rsid w:val="0051786E"/>
    <w:rsid w:val="00521B2C"/>
    <w:rsid w:val="00521B9D"/>
    <w:rsid w:val="005227E6"/>
    <w:rsid w:val="0052323F"/>
    <w:rsid w:val="0052363F"/>
    <w:rsid w:val="005237C8"/>
    <w:rsid w:val="00523C86"/>
    <w:rsid w:val="0052458D"/>
    <w:rsid w:val="005259A3"/>
    <w:rsid w:val="00527177"/>
    <w:rsid w:val="00527BC3"/>
    <w:rsid w:val="00533E39"/>
    <w:rsid w:val="00537407"/>
    <w:rsid w:val="005375E8"/>
    <w:rsid w:val="00540012"/>
    <w:rsid w:val="0054052F"/>
    <w:rsid w:val="00540678"/>
    <w:rsid w:val="005413AD"/>
    <w:rsid w:val="00541E56"/>
    <w:rsid w:val="00544568"/>
    <w:rsid w:val="005445F0"/>
    <w:rsid w:val="0054642F"/>
    <w:rsid w:val="005475BC"/>
    <w:rsid w:val="005477F7"/>
    <w:rsid w:val="00550414"/>
    <w:rsid w:val="0055196F"/>
    <w:rsid w:val="00551C70"/>
    <w:rsid w:val="005522EE"/>
    <w:rsid w:val="0055527A"/>
    <w:rsid w:val="005576E8"/>
    <w:rsid w:val="00561863"/>
    <w:rsid w:val="005643EA"/>
    <w:rsid w:val="005644C5"/>
    <w:rsid w:val="005664AB"/>
    <w:rsid w:val="0057036B"/>
    <w:rsid w:val="00571200"/>
    <w:rsid w:val="00571614"/>
    <w:rsid w:val="00572110"/>
    <w:rsid w:val="00573389"/>
    <w:rsid w:val="00574CBC"/>
    <w:rsid w:val="00575E3A"/>
    <w:rsid w:val="005769DF"/>
    <w:rsid w:val="005829BC"/>
    <w:rsid w:val="00584949"/>
    <w:rsid w:val="005906EA"/>
    <w:rsid w:val="0059294A"/>
    <w:rsid w:val="00592D06"/>
    <w:rsid w:val="005939FB"/>
    <w:rsid w:val="00594167"/>
    <w:rsid w:val="005963AB"/>
    <w:rsid w:val="00596C75"/>
    <w:rsid w:val="00597906"/>
    <w:rsid w:val="005A00D3"/>
    <w:rsid w:val="005A2626"/>
    <w:rsid w:val="005A2B5D"/>
    <w:rsid w:val="005A3009"/>
    <w:rsid w:val="005A47DC"/>
    <w:rsid w:val="005A4DAE"/>
    <w:rsid w:val="005A73BB"/>
    <w:rsid w:val="005B156D"/>
    <w:rsid w:val="005B2BC8"/>
    <w:rsid w:val="005B4041"/>
    <w:rsid w:val="005B42B8"/>
    <w:rsid w:val="005B4807"/>
    <w:rsid w:val="005B6C39"/>
    <w:rsid w:val="005B6C78"/>
    <w:rsid w:val="005B6F56"/>
    <w:rsid w:val="005C122F"/>
    <w:rsid w:val="005C2833"/>
    <w:rsid w:val="005C2E80"/>
    <w:rsid w:val="005C3384"/>
    <w:rsid w:val="005C5900"/>
    <w:rsid w:val="005C5B79"/>
    <w:rsid w:val="005C71CA"/>
    <w:rsid w:val="005C7C1D"/>
    <w:rsid w:val="005D2764"/>
    <w:rsid w:val="005D27BC"/>
    <w:rsid w:val="005D2866"/>
    <w:rsid w:val="005D5428"/>
    <w:rsid w:val="005D66D7"/>
    <w:rsid w:val="005E0147"/>
    <w:rsid w:val="005E0F7E"/>
    <w:rsid w:val="005E285A"/>
    <w:rsid w:val="005E2FF8"/>
    <w:rsid w:val="005E31BF"/>
    <w:rsid w:val="005E3D78"/>
    <w:rsid w:val="005E3F5A"/>
    <w:rsid w:val="005E4467"/>
    <w:rsid w:val="005E51F6"/>
    <w:rsid w:val="005E5A3E"/>
    <w:rsid w:val="005E69FC"/>
    <w:rsid w:val="005E75AD"/>
    <w:rsid w:val="005F091C"/>
    <w:rsid w:val="005F1B5E"/>
    <w:rsid w:val="005F28DE"/>
    <w:rsid w:val="005F3039"/>
    <w:rsid w:val="005F31D2"/>
    <w:rsid w:val="005F3796"/>
    <w:rsid w:val="005F3D54"/>
    <w:rsid w:val="005F570D"/>
    <w:rsid w:val="005F5972"/>
    <w:rsid w:val="005F5D31"/>
    <w:rsid w:val="005F5DB6"/>
    <w:rsid w:val="005F7634"/>
    <w:rsid w:val="006013F6"/>
    <w:rsid w:val="00601E3F"/>
    <w:rsid w:val="00603B53"/>
    <w:rsid w:val="0060411A"/>
    <w:rsid w:val="006054D3"/>
    <w:rsid w:val="00606ADA"/>
    <w:rsid w:val="00615381"/>
    <w:rsid w:val="00617C49"/>
    <w:rsid w:val="0062012F"/>
    <w:rsid w:val="00625AFB"/>
    <w:rsid w:val="006276A5"/>
    <w:rsid w:val="006308B5"/>
    <w:rsid w:val="0063388C"/>
    <w:rsid w:val="0063405A"/>
    <w:rsid w:val="0063430A"/>
    <w:rsid w:val="00635F0D"/>
    <w:rsid w:val="00636FDC"/>
    <w:rsid w:val="006371C3"/>
    <w:rsid w:val="00637896"/>
    <w:rsid w:val="006427B9"/>
    <w:rsid w:val="00643AB2"/>
    <w:rsid w:val="00643BF8"/>
    <w:rsid w:val="00644149"/>
    <w:rsid w:val="00647B50"/>
    <w:rsid w:val="006501CF"/>
    <w:rsid w:val="0065044A"/>
    <w:rsid w:val="00651BF3"/>
    <w:rsid w:val="00654090"/>
    <w:rsid w:val="006545F7"/>
    <w:rsid w:val="00654D89"/>
    <w:rsid w:val="006609B2"/>
    <w:rsid w:val="00660C9A"/>
    <w:rsid w:val="00661373"/>
    <w:rsid w:val="00661C18"/>
    <w:rsid w:val="00664842"/>
    <w:rsid w:val="00667BFB"/>
    <w:rsid w:val="00670F81"/>
    <w:rsid w:val="006747EC"/>
    <w:rsid w:val="00676878"/>
    <w:rsid w:val="006774F6"/>
    <w:rsid w:val="0067772F"/>
    <w:rsid w:val="006777F2"/>
    <w:rsid w:val="00677C35"/>
    <w:rsid w:val="006823A9"/>
    <w:rsid w:val="006833CF"/>
    <w:rsid w:val="006845D3"/>
    <w:rsid w:val="00686564"/>
    <w:rsid w:val="00690815"/>
    <w:rsid w:val="00691153"/>
    <w:rsid w:val="00691B31"/>
    <w:rsid w:val="00693398"/>
    <w:rsid w:val="00695A85"/>
    <w:rsid w:val="00697FD0"/>
    <w:rsid w:val="006A40BB"/>
    <w:rsid w:val="006A4755"/>
    <w:rsid w:val="006A4932"/>
    <w:rsid w:val="006A63EC"/>
    <w:rsid w:val="006B0358"/>
    <w:rsid w:val="006B1B1A"/>
    <w:rsid w:val="006B24B0"/>
    <w:rsid w:val="006B260F"/>
    <w:rsid w:val="006B4275"/>
    <w:rsid w:val="006B51BA"/>
    <w:rsid w:val="006B599B"/>
    <w:rsid w:val="006B64E6"/>
    <w:rsid w:val="006C034F"/>
    <w:rsid w:val="006C428E"/>
    <w:rsid w:val="006C43F1"/>
    <w:rsid w:val="006C4534"/>
    <w:rsid w:val="006C5A75"/>
    <w:rsid w:val="006C5AB8"/>
    <w:rsid w:val="006D112A"/>
    <w:rsid w:val="006D38A5"/>
    <w:rsid w:val="006D45CF"/>
    <w:rsid w:val="006D529C"/>
    <w:rsid w:val="006D5307"/>
    <w:rsid w:val="006D6AAF"/>
    <w:rsid w:val="006E2A63"/>
    <w:rsid w:val="006E38C5"/>
    <w:rsid w:val="006E6377"/>
    <w:rsid w:val="006E7399"/>
    <w:rsid w:val="006F24AB"/>
    <w:rsid w:val="006F283B"/>
    <w:rsid w:val="006F450E"/>
    <w:rsid w:val="006F4987"/>
    <w:rsid w:val="006F4CF1"/>
    <w:rsid w:val="006F4D91"/>
    <w:rsid w:val="006F4FD5"/>
    <w:rsid w:val="006F7B1C"/>
    <w:rsid w:val="006F7CBC"/>
    <w:rsid w:val="00700734"/>
    <w:rsid w:val="007011D9"/>
    <w:rsid w:val="00702B53"/>
    <w:rsid w:val="0070353A"/>
    <w:rsid w:val="007040A3"/>
    <w:rsid w:val="00705A21"/>
    <w:rsid w:val="0070664A"/>
    <w:rsid w:val="00707979"/>
    <w:rsid w:val="00711048"/>
    <w:rsid w:val="00711734"/>
    <w:rsid w:val="00711BF5"/>
    <w:rsid w:val="00712265"/>
    <w:rsid w:val="0071409D"/>
    <w:rsid w:val="007143A3"/>
    <w:rsid w:val="00716C7E"/>
    <w:rsid w:val="00716D00"/>
    <w:rsid w:val="00717954"/>
    <w:rsid w:val="00720A08"/>
    <w:rsid w:val="00720AF9"/>
    <w:rsid w:val="00721C6C"/>
    <w:rsid w:val="007224B1"/>
    <w:rsid w:val="00722635"/>
    <w:rsid w:val="00733A6B"/>
    <w:rsid w:val="00735937"/>
    <w:rsid w:val="00735AB0"/>
    <w:rsid w:val="00736649"/>
    <w:rsid w:val="007369F2"/>
    <w:rsid w:val="00740707"/>
    <w:rsid w:val="00741F9C"/>
    <w:rsid w:val="00743E48"/>
    <w:rsid w:val="00746BA1"/>
    <w:rsid w:val="007525E6"/>
    <w:rsid w:val="00753AB1"/>
    <w:rsid w:val="007612DB"/>
    <w:rsid w:val="0076585E"/>
    <w:rsid w:val="007665A9"/>
    <w:rsid w:val="00767282"/>
    <w:rsid w:val="007714A0"/>
    <w:rsid w:val="0077525A"/>
    <w:rsid w:val="00775620"/>
    <w:rsid w:val="0077638B"/>
    <w:rsid w:val="00776ACC"/>
    <w:rsid w:val="007771CA"/>
    <w:rsid w:val="00777435"/>
    <w:rsid w:val="00783426"/>
    <w:rsid w:val="00783741"/>
    <w:rsid w:val="00785A03"/>
    <w:rsid w:val="00787358"/>
    <w:rsid w:val="00787FF8"/>
    <w:rsid w:val="00790F15"/>
    <w:rsid w:val="007917D1"/>
    <w:rsid w:val="00792A9B"/>
    <w:rsid w:val="00792F9D"/>
    <w:rsid w:val="007942E9"/>
    <w:rsid w:val="007945C6"/>
    <w:rsid w:val="00796E6A"/>
    <w:rsid w:val="00797BEA"/>
    <w:rsid w:val="007A076A"/>
    <w:rsid w:val="007A0AF2"/>
    <w:rsid w:val="007A103C"/>
    <w:rsid w:val="007A46C8"/>
    <w:rsid w:val="007A5F21"/>
    <w:rsid w:val="007B120D"/>
    <w:rsid w:val="007B166A"/>
    <w:rsid w:val="007B1953"/>
    <w:rsid w:val="007B3531"/>
    <w:rsid w:val="007B3CB0"/>
    <w:rsid w:val="007B3F5E"/>
    <w:rsid w:val="007B568C"/>
    <w:rsid w:val="007B5D50"/>
    <w:rsid w:val="007B783C"/>
    <w:rsid w:val="007C01CE"/>
    <w:rsid w:val="007C0756"/>
    <w:rsid w:val="007C1107"/>
    <w:rsid w:val="007C3770"/>
    <w:rsid w:val="007C4957"/>
    <w:rsid w:val="007C5671"/>
    <w:rsid w:val="007C62F7"/>
    <w:rsid w:val="007C63C3"/>
    <w:rsid w:val="007C6C76"/>
    <w:rsid w:val="007D53DD"/>
    <w:rsid w:val="007D5843"/>
    <w:rsid w:val="007D64C5"/>
    <w:rsid w:val="007D6711"/>
    <w:rsid w:val="007D711B"/>
    <w:rsid w:val="007D7BC8"/>
    <w:rsid w:val="007E0FED"/>
    <w:rsid w:val="007E33C9"/>
    <w:rsid w:val="007E33E7"/>
    <w:rsid w:val="007E5C4B"/>
    <w:rsid w:val="007E745D"/>
    <w:rsid w:val="007F0B3E"/>
    <w:rsid w:val="007F14C5"/>
    <w:rsid w:val="007F28B1"/>
    <w:rsid w:val="007F29B1"/>
    <w:rsid w:val="007F2EBB"/>
    <w:rsid w:val="007F320C"/>
    <w:rsid w:val="007F37D4"/>
    <w:rsid w:val="007F4424"/>
    <w:rsid w:val="007F45ED"/>
    <w:rsid w:val="007F647D"/>
    <w:rsid w:val="00804429"/>
    <w:rsid w:val="0081107E"/>
    <w:rsid w:val="00811D22"/>
    <w:rsid w:val="008132B6"/>
    <w:rsid w:val="008144A7"/>
    <w:rsid w:val="00821AAE"/>
    <w:rsid w:val="008231F2"/>
    <w:rsid w:val="00823565"/>
    <w:rsid w:val="00823582"/>
    <w:rsid w:val="00830F4F"/>
    <w:rsid w:val="008319BF"/>
    <w:rsid w:val="00832E81"/>
    <w:rsid w:val="00833617"/>
    <w:rsid w:val="00833B8D"/>
    <w:rsid w:val="00834324"/>
    <w:rsid w:val="00836E79"/>
    <w:rsid w:val="00837287"/>
    <w:rsid w:val="0084068C"/>
    <w:rsid w:val="00841B5B"/>
    <w:rsid w:val="008446ED"/>
    <w:rsid w:val="0084536B"/>
    <w:rsid w:val="00846F55"/>
    <w:rsid w:val="00852246"/>
    <w:rsid w:val="00853F3B"/>
    <w:rsid w:val="00860A0B"/>
    <w:rsid w:val="00862601"/>
    <w:rsid w:val="008630FE"/>
    <w:rsid w:val="008701F6"/>
    <w:rsid w:val="00870297"/>
    <w:rsid w:val="008705C8"/>
    <w:rsid w:val="00870FFD"/>
    <w:rsid w:val="00871F8F"/>
    <w:rsid w:val="0087240A"/>
    <w:rsid w:val="00872EA8"/>
    <w:rsid w:val="00873375"/>
    <w:rsid w:val="00875B5D"/>
    <w:rsid w:val="00875E4B"/>
    <w:rsid w:val="0087755D"/>
    <w:rsid w:val="008844B8"/>
    <w:rsid w:val="00885035"/>
    <w:rsid w:val="0088613E"/>
    <w:rsid w:val="0088685E"/>
    <w:rsid w:val="00890FB2"/>
    <w:rsid w:val="008928C3"/>
    <w:rsid w:val="0089497B"/>
    <w:rsid w:val="00894F9A"/>
    <w:rsid w:val="00895894"/>
    <w:rsid w:val="00895C52"/>
    <w:rsid w:val="008A21F3"/>
    <w:rsid w:val="008A279A"/>
    <w:rsid w:val="008A3C88"/>
    <w:rsid w:val="008A4AC5"/>
    <w:rsid w:val="008A7CB9"/>
    <w:rsid w:val="008A7DAB"/>
    <w:rsid w:val="008B0759"/>
    <w:rsid w:val="008B2B2D"/>
    <w:rsid w:val="008B3819"/>
    <w:rsid w:val="008B4169"/>
    <w:rsid w:val="008B4FFF"/>
    <w:rsid w:val="008B6BA8"/>
    <w:rsid w:val="008B7864"/>
    <w:rsid w:val="008C0691"/>
    <w:rsid w:val="008C1322"/>
    <w:rsid w:val="008C2490"/>
    <w:rsid w:val="008C3EC4"/>
    <w:rsid w:val="008C4357"/>
    <w:rsid w:val="008C6B05"/>
    <w:rsid w:val="008C6BD6"/>
    <w:rsid w:val="008D23D8"/>
    <w:rsid w:val="008D2C29"/>
    <w:rsid w:val="008D3608"/>
    <w:rsid w:val="008D3ED8"/>
    <w:rsid w:val="008D5643"/>
    <w:rsid w:val="008E1035"/>
    <w:rsid w:val="008E213F"/>
    <w:rsid w:val="008E2D84"/>
    <w:rsid w:val="008E2DA5"/>
    <w:rsid w:val="008E39B5"/>
    <w:rsid w:val="008E3C99"/>
    <w:rsid w:val="008E5B92"/>
    <w:rsid w:val="008E6997"/>
    <w:rsid w:val="008F41FD"/>
    <w:rsid w:val="008F66FD"/>
    <w:rsid w:val="008F6BC1"/>
    <w:rsid w:val="00900741"/>
    <w:rsid w:val="00901B70"/>
    <w:rsid w:val="00905BAE"/>
    <w:rsid w:val="009079C2"/>
    <w:rsid w:val="00907DD0"/>
    <w:rsid w:val="009105C1"/>
    <w:rsid w:val="009105E9"/>
    <w:rsid w:val="0091072A"/>
    <w:rsid w:val="00910C50"/>
    <w:rsid w:val="009145B9"/>
    <w:rsid w:val="009177CA"/>
    <w:rsid w:val="00920365"/>
    <w:rsid w:val="009206EE"/>
    <w:rsid w:val="0092099F"/>
    <w:rsid w:val="00920DAD"/>
    <w:rsid w:val="00923487"/>
    <w:rsid w:val="00924EDA"/>
    <w:rsid w:val="00930EA2"/>
    <w:rsid w:val="009342CF"/>
    <w:rsid w:val="009343FC"/>
    <w:rsid w:val="0093755D"/>
    <w:rsid w:val="00941ABA"/>
    <w:rsid w:val="00941DAB"/>
    <w:rsid w:val="00942BB2"/>
    <w:rsid w:val="00945962"/>
    <w:rsid w:val="00946E3B"/>
    <w:rsid w:val="00951835"/>
    <w:rsid w:val="00955E09"/>
    <w:rsid w:val="0095725B"/>
    <w:rsid w:val="00957B87"/>
    <w:rsid w:val="00957DDA"/>
    <w:rsid w:val="00962CC7"/>
    <w:rsid w:val="00967165"/>
    <w:rsid w:val="0096768C"/>
    <w:rsid w:val="009716F0"/>
    <w:rsid w:val="00972433"/>
    <w:rsid w:val="009760CD"/>
    <w:rsid w:val="00977763"/>
    <w:rsid w:val="00980115"/>
    <w:rsid w:val="00980752"/>
    <w:rsid w:val="00981126"/>
    <w:rsid w:val="00982A51"/>
    <w:rsid w:val="00987525"/>
    <w:rsid w:val="00995320"/>
    <w:rsid w:val="00996722"/>
    <w:rsid w:val="009A0B69"/>
    <w:rsid w:val="009A286A"/>
    <w:rsid w:val="009A3EAC"/>
    <w:rsid w:val="009A436D"/>
    <w:rsid w:val="009A6D8E"/>
    <w:rsid w:val="009B06C8"/>
    <w:rsid w:val="009B0F7E"/>
    <w:rsid w:val="009B16CD"/>
    <w:rsid w:val="009B2D28"/>
    <w:rsid w:val="009B5EC0"/>
    <w:rsid w:val="009B6190"/>
    <w:rsid w:val="009B733E"/>
    <w:rsid w:val="009C0655"/>
    <w:rsid w:val="009C15D8"/>
    <w:rsid w:val="009C186A"/>
    <w:rsid w:val="009C2047"/>
    <w:rsid w:val="009C27F1"/>
    <w:rsid w:val="009C497F"/>
    <w:rsid w:val="009C54F0"/>
    <w:rsid w:val="009D382D"/>
    <w:rsid w:val="009D399C"/>
    <w:rsid w:val="009D4F40"/>
    <w:rsid w:val="009D7A13"/>
    <w:rsid w:val="009E1956"/>
    <w:rsid w:val="009E29DD"/>
    <w:rsid w:val="009E2A79"/>
    <w:rsid w:val="009E2CC6"/>
    <w:rsid w:val="009E34E8"/>
    <w:rsid w:val="009E3842"/>
    <w:rsid w:val="009E3ED9"/>
    <w:rsid w:val="009E4FA0"/>
    <w:rsid w:val="009F0782"/>
    <w:rsid w:val="009F1C45"/>
    <w:rsid w:val="009F354B"/>
    <w:rsid w:val="009F5142"/>
    <w:rsid w:val="009F53AD"/>
    <w:rsid w:val="009F53CE"/>
    <w:rsid w:val="009F578E"/>
    <w:rsid w:val="009F5BC8"/>
    <w:rsid w:val="009F7A67"/>
    <w:rsid w:val="00A012CD"/>
    <w:rsid w:val="00A031EC"/>
    <w:rsid w:val="00A0756F"/>
    <w:rsid w:val="00A1203A"/>
    <w:rsid w:val="00A16341"/>
    <w:rsid w:val="00A177A7"/>
    <w:rsid w:val="00A1793E"/>
    <w:rsid w:val="00A20BA5"/>
    <w:rsid w:val="00A226EB"/>
    <w:rsid w:val="00A2457E"/>
    <w:rsid w:val="00A257EB"/>
    <w:rsid w:val="00A34B27"/>
    <w:rsid w:val="00A35B21"/>
    <w:rsid w:val="00A35C10"/>
    <w:rsid w:val="00A36314"/>
    <w:rsid w:val="00A41745"/>
    <w:rsid w:val="00A41E0C"/>
    <w:rsid w:val="00A427A9"/>
    <w:rsid w:val="00A43F99"/>
    <w:rsid w:val="00A452E9"/>
    <w:rsid w:val="00A458B6"/>
    <w:rsid w:val="00A50413"/>
    <w:rsid w:val="00A52EAE"/>
    <w:rsid w:val="00A5353E"/>
    <w:rsid w:val="00A53654"/>
    <w:rsid w:val="00A55287"/>
    <w:rsid w:val="00A55392"/>
    <w:rsid w:val="00A5576C"/>
    <w:rsid w:val="00A578F6"/>
    <w:rsid w:val="00A611B6"/>
    <w:rsid w:val="00A62A2D"/>
    <w:rsid w:val="00A6671C"/>
    <w:rsid w:val="00A67782"/>
    <w:rsid w:val="00A71E86"/>
    <w:rsid w:val="00A74616"/>
    <w:rsid w:val="00A7596E"/>
    <w:rsid w:val="00A76249"/>
    <w:rsid w:val="00A769C3"/>
    <w:rsid w:val="00A77D37"/>
    <w:rsid w:val="00A851EB"/>
    <w:rsid w:val="00A8578A"/>
    <w:rsid w:val="00A857A6"/>
    <w:rsid w:val="00A863A9"/>
    <w:rsid w:val="00A8695C"/>
    <w:rsid w:val="00A86D22"/>
    <w:rsid w:val="00A907D6"/>
    <w:rsid w:val="00A93476"/>
    <w:rsid w:val="00A94C0E"/>
    <w:rsid w:val="00AA1714"/>
    <w:rsid w:val="00AA1B22"/>
    <w:rsid w:val="00AA3290"/>
    <w:rsid w:val="00AA45E9"/>
    <w:rsid w:val="00AA4E15"/>
    <w:rsid w:val="00AA68C2"/>
    <w:rsid w:val="00AA7FBC"/>
    <w:rsid w:val="00AB1171"/>
    <w:rsid w:val="00AB2C6F"/>
    <w:rsid w:val="00AB2DA6"/>
    <w:rsid w:val="00AB31A7"/>
    <w:rsid w:val="00AB5615"/>
    <w:rsid w:val="00AB56F3"/>
    <w:rsid w:val="00AB78A8"/>
    <w:rsid w:val="00AC1540"/>
    <w:rsid w:val="00AC1C51"/>
    <w:rsid w:val="00AC30AD"/>
    <w:rsid w:val="00AC4305"/>
    <w:rsid w:val="00AC4C0A"/>
    <w:rsid w:val="00AC5388"/>
    <w:rsid w:val="00AC5666"/>
    <w:rsid w:val="00AC5821"/>
    <w:rsid w:val="00AC5C12"/>
    <w:rsid w:val="00AD29B9"/>
    <w:rsid w:val="00AD2F01"/>
    <w:rsid w:val="00AD4902"/>
    <w:rsid w:val="00AD5B0A"/>
    <w:rsid w:val="00AD6488"/>
    <w:rsid w:val="00AE0C34"/>
    <w:rsid w:val="00AE51D4"/>
    <w:rsid w:val="00AE6E02"/>
    <w:rsid w:val="00AE6FE5"/>
    <w:rsid w:val="00AE7C61"/>
    <w:rsid w:val="00AE7F15"/>
    <w:rsid w:val="00AF0B83"/>
    <w:rsid w:val="00AF1312"/>
    <w:rsid w:val="00AF14EC"/>
    <w:rsid w:val="00AF1E2C"/>
    <w:rsid w:val="00AF4C34"/>
    <w:rsid w:val="00AF57D0"/>
    <w:rsid w:val="00AF5A62"/>
    <w:rsid w:val="00AF64C0"/>
    <w:rsid w:val="00B02414"/>
    <w:rsid w:val="00B029B2"/>
    <w:rsid w:val="00B0426D"/>
    <w:rsid w:val="00B05CE5"/>
    <w:rsid w:val="00B065CD"/>
    <w:rsid w:val="00B06C0E"/>
    <w:rsid w:val="00B06E12"/>
    <w:rsid w:val="00B07D7D"/>
    <w:rsid w:val="00B10898"/>
    <w:rsid w:val="00B11D4C"/>
    <w:rsid w:val="00B1359E"/>
    <w:rsid w:val="00B1471D"/>
    <w:rsid w:val="00B1542C"/>
    <w:rsid w:val="00B16DD2"/>
    <w:rsid w:val="00B16E09"/>
    <w:rsid w:val="00B2187C"/>
    <w:rsid w:val="00B220A0"/>
    <w:rsid w:val="00B23A65"/>
    <w:rsid w:val="00B2495B"/>
    <w:rsid w:val="00B257F7"/>
    <w:rsid w:val="00B25F9D"/>
    <w:rsid w:val="00B27622"/>
    <w:rsid w:val="00B31CB4"/>
    <w:rsid w:val="00B31EC9"/>
    <w:rsid w:val="00B32A85"/>
    <w:rsid w:val="00B336D0"/>
    <w:rsid w:val="00B36248"/>
    <w:rsid w:val="00B373B4"/>
    <w:rsid w:val="00B37FE5"/>
    <w:rsid w:val="00B40071"/>
    <w:rsid w:val="00B41019"/>
    <w:rsid w:val="00B41443"/>
    <w:rsid w:val="00B41FE9"/>
    <w:rsid w:val="00B432F0"/>
    <w:rsid w:val="00B46C12"/>
    <w:rsid w:val="00B47397"/>
    <w:rsid w:val="00B47BB7"/>
    <w:rsid w:val="00B5104F"/>
    <w:rsid w:val="00B55764"/>
    <w:rsid w:val="00B55DAA"/>
    <w:rsid w:val="00B57D00"/>
    <w:rsid w:val="00B6031C"/>
    <w:rsid w:val="00B605EF"/>
    <w:rsid w:val="00B60CC8"/>
    <w:rsid w:val="00B61E46"/>
    <w:rsid w:val="00B63FBB"/>
    <w:rsid w:val="00B6431B"/>
    <w:rsid w:val="00B6550D"/>
    <w:rsid w:val="00B65A8A"/>
    <w:rsid w:val="00B67EEA"/>
    <w:rsid w:val="00B73DFB"/>
    <w:rsid w:val="00B743DD"/>
    <w:rsid w:val="00B74973"/>
    <w:rsid w:val="00B753A1"/>
    <w:rsid w:val="00B75A53"/>
    <w:rsid w:val="00B77305"/>
    <w:rsid w:val="00B77C1C"/>
    <w:rsid w:val="00B77C38"/>
    <w:rsid w:val="00B77F0F"/>
    <w:rsid w:val="00B8382B"/>
    <w:rsid w:val="00B84B51"/>
    <w:rsid w:val="00B859F7"/>
    <w:rsid w:val="00B87677"/>
    <w:rsid w:val="00B900D2"/>
    <w:rsid w:val="00B90EA4"/>
    <w:rsid w:val="00B91582"/>
    <w:rsid w:val="00B9398F"/>
    <w:rsid w:val="00B94E8A"/>
    <w:rsid w:val="00B95F01"/>
    <w:rsid w:val="00B9682F"/>
    <w:rsid w:val="00BA18A9"/>
    <w:rsid w:val="00BA20E0"/>
    <w:rsid w:val="00BA2D1E"/>
    <w:rsid w:val="00BA3D1E"/>
    <w:rsid w:val="00BA4091"/>
    <w:rsid w:val="00BA628E"/>
    <w:rsid w:val="00BB077B"/>
    <w:rsid w:val="00BB07FD"/>
    <w:rsid w:val="00BB4516"/>
    <w:rsid w:val="00BB6029"/>
    <w:rsid w:val="00BB7F01"/>
    <w:rsid w:val="00BC18F0"/>
    <w:rsid w:val="00BC3A0B"/>
    <w:rsid w:val="00BC561B"/>
    <w:rsid w:val="00BC6767"/>
    <w:rsid w:val="00BD2490"/>
    <w:rsid w:val="00BD3863"/>
    <w:rsid w:val="00BD54A3"/>
    <w:rsid w:val="00BE34D5"/>
    <w:rsid w:val="00BE69F5"/>
    <w:rsid w:val="00BE6A69"/>
    <w:rsid w:val="00BF052A"/>
    <w:rsid w:val="00BF10D1"/>
    <w:rsid w:val="00BF6EA7"/>
    <w:rsid w:val="00BF72E0"/>
    <w:rsid w:val="00BF7E2B"/>
    <w:rsid w:val="00C01699"/>
    <w:rsid w:val="00C02591"/>
    <w:rsid w:val="00C026B4"/>
    <w:rsid w:val="00C0298D"/>
    <w:rsid w:val="00C03A7B"/>
    <w:rsid w:val="00C0558B"/>
    <w:rsid w:val="00C100C8"/>
    <w:rsid w:val="00C13F6B"/>
    <w:rsid w:val="00C15089"/>
    <w:rsid w:val="00C15845"/>
    <w:rsid w:val="00C16C42"/>
    <w:rsid w:val="00C16FF4"/>
    <w:rsid w:val="00C24544"/>
    <w:rsid w:val="00C26994"/>
    <w:rsid w:val="00C2748D"/>
    <w:rsid w:val="00C31065"/>
    <w:rsid w:val="00C32844"/>
    <w:rsid w:val="00C33967"/>
    <w:rsid w:val="00C34F0B"/>
    <w:rsid w:val="00C35DF8"/>
    <w:rsid w:val="00C36B6F"/>
    <w:rsid w:val="00C37F7C"/>
    <w:rsid w:val="00C44445"/>
    <w:rsid w:val="00C4449F"/>
    <w:rsid w:val="00C44669"/>
    <w:rsid w:val="00C4485E"/>
    <w:rsid w:val="00C47175"/>
    <w:rsid w:val="00C53D2A"/>
    <w:rsid w:val="00C53EA1"/>
    <w:rsid w:val="00C5578B"/>
    <w:rsid w:val="00C5725A"/>
    <w:rsid w:val="00C62DF3"/>
    <w:rsid w:val="00C6309A"/>
    <w:rsid w:val="00C630D4"/>
    <w:rsid w:val="00C66CF4"/>
    <w:rsid w:val="00C67051"/>
    <w:rsid w:val="00C70359"/>
    <w:rsid w:val="00C72097"/>
    <w:rsid w:val="00C72F66"/>
    <w:rsid w:val="00C739C5"/>
    <w:rsid w:val="00C75C8B"/>
    <w:rsid w:val="00C818F3"/>
    <w:rsid w:val="00C83DD6"/>
    <w:rsid w:val="00C84E45"/>
    <w:rsid w:val="00C86524"/>
    <w:rsid w:val="00C91451"/>
    <w:rsid w:val="00C915C2"/>
    <w:rsid w:val="00C918EA"/>
    <w:rsid w:val="00C93296"/>
    <w:rsid w:val="00C93309"/>
    <w:rsid w:val="00C95839"/>
    <w:rsid w:val="00C97198"/>
    <w:rsid w:val="00CA27FF"/>
    <w:rsid w:val="00CA6EBB"/>
    <w:rsid w:val="00CB0717"/>
    <w:rsid w:val="00CB13FD"/>
    <w:rsid w:val="00CB2E02"/>
    <w:rsid w:val="00CB621D"/>
    <w:rsid w:val="00CB6C08"/>
    <w:rsid w:val="00CB758B"/>
    <w:rsid w:val="00CB7EE3"/>
    <w:rsid w:val="00CC291E"/>
    <w:rsid w:val="00CC4015"/>
    <w:rsid w:val="00CC5792"/>
    <w:rsid w:val="00CC63CD"/>
    <w:rsid w:val="00CC7BC7"/>
    <w:rsid w:val="00CD01EA"/>
    <w:rsid w:val="00CD188F"/>
    <w:rsid w:val="00CD258E"/>
    <w:rsid w:val="00CD27C7"/>
    <w:rsid w:val="00CD58C4"/>
    <w:rsid w:val="00CE04F6"/>
    <w:rsid w:val="00CE608C"/>
    <w:rsid w:val="00CF3B05"/>
    <w:rsid w:val="00D053D0"/>
    <w:rsid w:val="00D05558"/>
    <w:rsid w:val="00D10FAD"/>
    <w:rsid w:val="00D1423E"/>
    <w:rsid w:val="00D1522E"/>
    <w:rsid w:val="00D16A16"/>
    <w:rsid w:val="00D218B4"/>
    <w:rsid w:val="00D21BCE"/>
    <w:rsid w:val="00D24A38"/>
    <w:rsid w:val="00D26876"/>
    <w:rsid w:val="00D31562"/>
    <w:rsid w:val="00D31879"/>
    <w:rsid w:val="00D31E7B"/>
    <w:rsid w:val="00D36BB5"/>
    <w:rsid w:val="00D42296"/>
    <w:rsid w:val="00D50A8D"/>
    <w:rsid w:val="00D50EAE"/>
    <w:rsid w:val="00D513D6"/>
    <w:rsid w:val="00D51C42"/>
    <w:rsid w:val="00D52C17"/>
    <w:rsid w:val="00D535BC"/>
    <w:rsid w:val="00D53A20"/>
    <w:rsid w:val="00D53D50"/>
    <w:rsid w:val="00D56352"/>
    <w:rsid w:val="00D618C9"/>
    <w:rsid w:val="00D6311B"/>
    <w:rsid w:val="00D63763"/>
    <w:rsid w:val="00D63774"/>
    <w:rsid w:val="00D63FC6"/>
    <w:rsid w:val="00D666F0"/>
    <w:rsid w:val="00D672C1"/>
    <w:rsid w:val="00D6733C"/>
    <w:rsid w:val="00D7064D"/>
    <w:rsid w:val="00D73991"/>
    <w:rsid w:val="00D8161B"/>
    <w:rsid w:val="00D87261"/>
    <w:rsid w:val="00D87782"/>
    <w:rsid w:val="00D87BAC"/>
    <w:rsid w:val="00D91999"/>
    <w:rsid w:val="00D925B5"/>
    <w:rsid w:val="00D95EF1"/>
    <w:rsid w:val="00D96A16"/>
    <w:rsid w:val="00DA0554"/>
    <w:rsid w:val="00DA1981"/>
    <w:rsid w:val="00DA2E8C"/>
    <w:rsid w:val="00DA35B0"/>
    <w:rsid w:val="00DA3B74"/>
    <w:rsid w:val="00DA3EDF"/>
    <w:rsid w:val="00DA44E7"/>
    <w:rsid w:val="00DA596C"/>
    <w:rsid w:val="00DA5A7F"/>
    <w:rsid w:val="00DA5FE7"/>
    <w:rsid w:val="00DB0094"/>
    <w:rsid w:val="00DB1E1D"/>
    <w:rsid w:val="00DC180D"/>
    <w:rsid w:val="00DC2E86"/>
    <w:rsid w:val="00DC3FA9"/>
    <w:rsid w:val="00DC4AE7"/>
    <w:rsid w:val="00DC52B4"/>
    <w:rsid w:val="00DC542D"/>
    <w:rsid w:val="00DC64C5"/>
    <w:rsid w:val="00DC652F"/>
    <w:rsid w:val="00DC6FFF"/>
    <w:rsid w:val="00DD2328"/>
    <w:rsid w:val="00DD262A"/>
    <w:rsid w:val="00DD4B87"/>
    <w:rsid w:val="00DD5936"/>
    <w:rsid w:val="00DD74D1"/>
    <w:rsid w:val="00DE4603"/>
    <w:rsid w:val="00DE627D"/>
    <w:rsid w:val="00DE6A5B"/>
    <w:rsid w:val="00DF1F16"/>
    <w:rsid w:val="00DF3CA9"/>
    <w:rsid w:val="00DF5276"/>
    <w:rsid w:val="00E014A0"/>
    <w:rsid w:val="00E0284C"/>
    <w:rsid w:val="00E03FDC"/>
    <w:rsid w:val="00E07F98"/>
    <w:rsid w:val="00E10979"/>
    <w:rsid w:val="00E136C4"/>
    <w:rsid w:val="00E13CC2"/>
    <w:rsid w:val="00E166D5"/>
    <w:rsid w:val="00E1704B"/>
    <w:rsid w:val="00E1729E"/>
    <w:rsid w:val="00E2134F"/>
    <w:rsid w:val="00E24760"/>
    <w:rsid w:val="00E24AC8"/>
    <w:rsid w:val="00E278DD"/>
    <w:rsid w:val="00E30EF6"/>
    <w:rsid w:val="00E313F6"/>
    <w:rsid w:val="00E314B4"/>
    <w:rsid w:val="00E32076"/>
    <w:rsid w:val="00E3389D"/>
    <w:rsid w:val="00E40CA6"/>
    <w:rsid w:val="00E41468"/>
    <w:rsid w:val="00E4488C"/>
    <w:rsid w:val="00E449F5"/>
    <w:rsid w:val="00E4507C"/>
    <w:rsid w:val="00E461CC"/>
    <w:rsid w:val="00E50004"/>
    <w:rsid w:val="00E541FF"/>
    <w:rsid w:val="00E54689"/>
    <w:rsid w:val="00E55032"/>
    <w:rsid w:val="00E5523C"/>
    <w:rsid w:val="00E60C03"/>
    <w:rsid w:val="00E61CAE"/>
    <w:rsid w:val="00E62CB5"/>
    <w:rsid w:val="00E631D9"/>
    <w:rsid w:val="00E66594"/>
    <w:rsid w:val="00E671BF"/>
    <w:rsid w:val="00E671DA"/>
    <w:rsid w:val="00E675F9"/>
    <w:rsid w:val="00E677A1"/>
    <w:rsid w:val="00E67ED5"/>
    <w:rsid w:val="00E70218"/>
    <w:rsid w:val="00E7070B"/>
    <w:rsid w:val="00E72A47"/>
    <w:rsid w:val="00E72DA5"/>
    <w:rsid w:val="00E73343"/>
    <w:rsid w:val="00E7437F"/>
    <w:rsid w:val="00E74816"/>
    <w:rsid w:val="00E85B53"/>
    <w:rsid w:val="00E86147"/>
    <w:rsid w:val="00E86EB2"/>
    <w:rsid w:val="00E97888"/>
    <w:rsid w:val="00EA0674"/>
    <w:rsid w:val="00EA0DDF"/>
    <w:rsid w:val="00EA1A42"/>
    <w:rsid w:val="00EA2BEE"/>
    <w:rsid w:val="00EA382D"/>
    <w:rsid w:val="00EA46DE"/>
    <w:rsid w:val="00EA62D6"/>
    <w:rsid w:val="00EA6808"/>
    <w:rsid w:val="00EA7DD4"/>
    <w:rsid w:val="00EB09ED"/>
    <w:rsid w:val="00EB2C2E"/>
    <w:rsid w:val="00EB495D"/>
    <w:rsid w:val="00EB570C"/>
    <w:rsid w:val="00EB5CD7"/>
    <w:rsid w:val="00EC006B"/>
    <w:rsid w:val="00EC153A"/>
    <w:rsid w:val="00EC2ABB"/>
    <w:rsid w:val="00EC32E0"/>
    <w:rsid w:val="00EC3404"/>
    <w:rsid w:val="00EC3E66"/>
    <w:rsid w:val="00EC73BC"/>
    <w:rsid w:val="00EC7A24"/>
    <w:rsid w:val="00EC7E8C"/>
    <w:rsid w:val="00ED0B9F"/>
    <w:rsid w:val="00ED1BD1"/>
    <w:rsid w:val="00ED2CE9"/>
    <w:rsid w:val="00ED3BD8"/>
    <w:rsid w:val="00ED635E"/>
    <w:rsid w:val="00EE595E"/>
    <w:rsid w:val="00EE7231"/>
    <w:rsid w:val="00EE7DA7"/>
    <w:rsid w:val="00EF2ED8"/>
    <w:rsid w:val="00EF3CED"/>
    <w:rsid w:val="00EF59AA"/>
    <w:rsid w:val="00F03C57"/>
    <w:rsid w:val="00F05682"/>
    <w:rsid w:val="00F07D30"/>
    <w:rsid w:val="00F104B3"/>
    <w:rsid w:val="00F11510"/>
    <w:rsid w:val="00F136C5"/>
    <w:rsid w:val="00F140B9"/>
    <w:rsid w:val="00F17FD2"/>
    <w:rsid w:val="00F201FD"/>
    <w:rsid w:val="00F20846"/>
    <w:rsid w:val="00F2126C"/>
    <w:rsid w:val="00F222FC"/>
    <w:rsid w:val="00F243D0"/>
    <w:rsid w:val="00F24971"/>
    <w:rsid w:val="00F24F60"/>
    <w:rsid w:val="00F26733"/>
    <w:rsid w:val="00F318F5"/>
    <w:rsid w:val="00F31ADC"/>
    <w:rsid w:val="00F31C49"/>
    <w:rsid w:val="00F32021"/>
    <w:rsid w:val="00F33402"/>
    <w:rsid w:val="00F40570"/>
    <w:rsid w:val="00F40BB8"/>
    <w:rsid w:val="00F42E2B"/>
    <w:rsid w:val="00F441C5"/>
    <w:rsid w:val="00F463D7"/>
    <w:rsid w:val="00F47302"/>
    <w:rsid w:val="00F47B22"/>
    <w:rsid w:val="00F50AAE"/>
    <w:rsid w:val="00F52E7B"/>
    <w:rsid w:val="00F53347"/>
    <w:rsid w:val="00F54358"/>
    <w:rsid w:val="00F54B35"/>
    <w:rsid w:val="00F57DED"/>
    <w:rsid w:val="00F60553"/>
    <w:rsid w:val="00F62251"/>
    <w:rsid w:val="00F6245E"/>
    <w:rsid w:val="00F628CC"/>
    <w:rsid w:val="00F63AF1"/>
    <w:rsid w:val="00F63C2F"/>
    <w:rsid w:val="00F650C1"/>
    <w:rsid w:val="00F6535A"/>
    <w:rsid w:val="00F676E1"/>
    <w:rsid w:val="00F73F6C"/>
    <w:rsid w:val="00F741D6"/>
    <w:rsid w:val="00F760DA"/>
    <w:rsid w:val="00F76406"/>
    <w:rsid w:val="00F77184"/>
    <w:rsid w:val="00F8022D"/>
    <w:rsid w:val="00F8041F"/>
    <w:rsid w:val="00F82316"/>
    <w:rsid w:val="00F82EB0"/>
    <w:rsid w:val="00F86E98"/>
    <w:rsid w:val="00F92AAD"/>
    <w:rsid w:val="00F946E5"/>
    <w:rsid w:val="00F955BC"/>
    <w:rsid w:val="00FA019E"/>
    <w:rsid w:val="00FA57FE"/>
    <w:rsid w:val="00FA6214"/>
    <w:rsid w:val="00FA6F28"/>
    <w:rsid w:val="00FB00C7"/>
    <w:rsid w:val="00FB2F51"/>
    <w:rsid w:val="00FB5F5C"/>
    <w:rsid w:val="00FB6323"/>
    <w:rsid w:val="00FB6543"/>
    <w:rsid w:val="00FB6C14"/>
    <w:rsid w:val="00FC0A9E"/>
    <w:rsid w:val="00FC18E1"/>
    <w:rsid w:val="00FC2395"/>
    <w:rsid w:val="00FC4997"/>
    <w:rsid w:val="00FC4D28"/>
    <w:rsid w:val="00FC4D88"/>
    <w:rsid w:val="00FC4E1A"/>
    <w:rsid w:val="00FC6FD9"/>
    <w:rsid w:val="00FC7E98"/>
    <w:rsid w:val="00FD137D"/>
    <w:rsid w:val="00FD1656"/>
    <w:rsid w:val="00FD28BA"/>
    <w:rsid w:val="00FD67A2"/>
    <w:rsid w:val="00FE124E"/>
    <w:rsid w:val="00FE171A"/>
    <w:rsid w:val="00FE177B"/>
    <w:rsid w:val="00FE2642"/>
    <w:rsid w:val="00FE480E"/>
    <w:rsid w:val="00FE5E8A"/>
    <w:rsid w:val="00FE6036"/>
    <w:rsid w:val="00FE65A7"/>
    <w:rsid w:val="00FF01E7"/>
    <w:rsid w:val="00FF3847"/>
    <w:rsid w:val="00FF536B"/>
    <w:rsid w:val="00FF6FC1"/>
    <w:rsid w:val="00FF7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28EADC14"/>
  <w15:docId w15:val="{3196C14E-FC57-4D1D-8480-F429215A8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5620"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Kopfzeile">
    <w:name w:val="header"/>
    <w:basedOn w:val="Standard"/>
    <w:link w:val="KopfzeileZchn"/>
    <w:uiPriority w:val="99"/>
    <w:unhideWhenUsed/>
    <w:rsid w:val="00FB6323"/>
    <w:pPr>
      <w:tabs>
        <w:tab w:val="center" w:pos="4680"/>
        <w:tab w:val="right" w:pos="9360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B6323"/>
  </w:style>
  <w:style w:type="paragraph" w:styleId="Fuzeile">
    <w:name w:val="footer"/>
    <w:basedOn w:val="Standard"/>
    <w:link w:val="FuzeileZchn"/>
    <w:uiPriority w:val="99"/>
    <w:unhideWhenUsed/>
    <w:rsid w:val="00FB6323"/>
    <w:pPr>
      <w:tabs>
        <w:tab w:val="center" w:pos="4680"/>
        <w:tab w:val="right" w:pos="9360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B6323"/>
  </w:style>
  <w:style w:type="character" w:styleId="Kommentarzeichen">
    <w:name w:val="annotation reference"/>
    <w:basedOn w:val="Absatz-Standardschriftart"/>
    <w:uiPriority w:val="99"/>
    <w:semiHidden/>
    <w:unhideWhenUsed/>
    <w:rsid w:val="00A62A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62A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62A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2A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2A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62A2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62A2D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Char"/>
    <w:rsid w:val="003057F5"/>
    <w:pPr>
      <w:jc w:val="center"/>
    </w:pPr>
    <w:rPr>
      <w:sz w:val="20"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3057F5"/>
    <w:rPr>
      <w:sz w:val="20"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3057F5"/>
    <w:pPr>
      <w:spacing w:line="360" w:lineRule="auto"/>
    </w:pPr>
    <w:rPr>
      <w:sz w:val="20"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3057F5"/>
    <w:rPr>
      <w:sz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3057F5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057F5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3464E6"/>
  </w:style>
  <w:style w:type="paragraph" w:styleId="Listenabsatz">
    <w:name w:val="List Paragraph"/>
    <w:basedOn w:val="Standard"/>
    <w:uiPriority w:val="72"/>
    <w:qFormat/>
    <w:rsid w:val="00C36B6F"/>
    <w:pPr>
      <w:ind w:left="720"/>
      <w:contextualSpacing/>
    </w:pPr>
  </w:style>
  <w:style w:type="paragraph" w:styleId="berarbeitung">
    <w:name w:val="Revision"/>
    <w:hidden/>
    <w:uiPriority w:val="99"/>
    <w:semiHidden/>
    <w:rsid w:val="000F1805"/>
    <w:pPr>
      <w:spacing w:line="240" w:lineRule="auto"/>
    </w:pPr>
  </w:style>
  <w:style w:type="character" w:customStyle="1" w:styleId="A4">
    <w:name w:val="A4"/>
    <w:uiPriority w:val="99"/>
    <w:rsid w:val="00521B2C"/>
    <w:rPr>
      <w:rFonts w:cs="Palatino"/>
      <w:color w:val="000000"/>
      <w:sz w:val="18"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B07D7D"/>
    <w:rPr>
      <w:color w:val="605E5C"/>
      <w:shd w:val="clear" w:color="auto" w:fill="E1DFDD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7C0756"/>
    <w:rPr>
      <w:color w:val="605E5C"/>
      <w:shd w:val="clear" w:color="auto" w:fill="E1DFDD"/>
    </w:rPr>
  </w:style>
  <w:style w:type="character" w:customStyle="1" w:styleId="st">
    <w:name w:val="st"/>
    <w:basedOn w:val="Absatz-Standardschriftart"/>
    <w:rsid w:val="00720A08"/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8A7CB9"/>
    <w:rPr>
      <w:color w:val="605E5C"/>
      <w:shd w:val="clear" w:color="auto" w:fill="E1DFDD"/>
    </w:rPr>
  </w:style>
  <w:style w:type="paragraph" w:styleId="StandardWeb">
    <w:name w:val="Normal (Web)"/>
    <w:basedOn w:val="Standard"/>
    <w:uiPriority w:val="99"/>
    <w:semiHidden/>
    <w:unhideWhenUsed/>
    <w:rsid w:val="00CE608C"/>
    <w:rPr>
      <w:rFonts w:ascii="Times New Roman" w:hAnsi="Times New Roman" w:cs="Times New Roman"/>
      <w:sz w:val="24"/>
      <w:szCs w:val="24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390BAC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F14EC"/>
    <w:rPr>
      <w:color w:val="800080" w:themeColor="followedHyperlink"/>
      <w:u w:val="single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95725B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2A4795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F32021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225048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Absatz-Standardschriftart"/>
    <w:rsid w:val="005B2BC8"/>
  </w:style>
  <w:style w:type="character" w:customStyle="1" w:styleId="berschrift3Zchn">
    <w:name w:val="Überschrift 3 Zchn"/>
    <w:basedOn w:val="Absatz-Standardschriftart"/>
    <w:link w:val="berschrift3"/>
    <w:uiPriority w:val="9"/>
    <w:rsid w:val="00AA1714"/>
    <w:rPr>
      <w:color w:val="434343"/>
      <w:sz w:val="28"/>
      <w:szCs w:val="28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4046D9"/>
    <w:rPr>
      <w:color w:val="605E5C"/>
      <w:shd w:val="clear" w:color="auto" w:fill="E1DFDD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F10D1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10D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F10D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F10D1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10D1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10D1"/>
    <w:rPr>
      <w:vertAlign w:val="superscript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2F060F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23487"/>
  </w:style>
  <w:style w:type="character" w:styleId="Fett">
    <w:name w:val="Strong"/>
    <w:basedOn w:val="Absatz-Standardschriftart"/>
    <w:uiPriority w:val="22"/>
    <w:qFormat/>
    <w:rsid w:val="00923487"/>
    <w:rPr>
      <w:b/>
      <w:bCs/>
    </w:rPr>
  </w:style>
  <w:style w:type="table" w:customStyle="1" w:styleId="Table">
    <w:name w:val="Table"/>
    <w:semiHidden/>
    <w:unhideWhenUsed/>
    <w:qFormat/>
    <w:rsid w:val="00422C51"/>
    <w:pPr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 Caption"/>
    <w:basedOn w:val="Beschriftung"/>
    <w:rsid w:val="00422C51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22C5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NichtaufgelsteErwhnung8">
    <w:name w:val="Nicht aufgelöste Erwähnung8"/>
    <w:basedOn w:val="Absatz-Standardschriftart"/>
    <w:uiPriority w:val="99"/>
    <w:semiHidden/>
    <w:unhideWhenUsed/>
    <w:rsid w:val="00962CC7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9497B"/>
    <w:rPr>
      <w:sz w:val="40"/>
      <w:szCs w:val="40"/>
    </w:rPr>
  </w:style>
  <w:style w:type="paragraph" w:customStyle="1" w:styleId="loaitem">
    <w:name w:val="loa__item"/>
    <w:basedOn w:val="Standard"/>
    <w:rsid w:val="008949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DE"/>
    </w:rPr>
  </w:style>
  <w:style w:type="character" w:customStyle="1" w:styleId="article-headerpublish-datelabel">
    <w:name w:val="article-header__publish-date__label"/>
    <w:basedOn w:val="Absatz-Standardschriftart"/>
    <w:rsid w:val="0089497B"/>
  </w:style>
  <w:style w:type="character" w:customStyle="1" w:styleId="article-headerpublish-datevalue">
    <w:name w:val="article-header__publish-date__value"/>
    <w:basedOn w:val="Absatz-Standardschriftart"/>
    <w:rsid w:val="0089497B"/>
  </w:style>
  <w:style w:type="character" w:customStyle="1" w:styleId="article-headerdoi">
    <w:name w:val="article-header__doi"/>
    <w:basedOn w:val="Absatz-Standardschriftart"/>
    <w:rsid w:val="0089497B"/>
  </w:style>
  <w:style w:type="character" w:customStyle="1" w:styleId="article-headerdoilabel">
    <w:name w:val="article-header__doi__label"/>
    <w:basedOn w:val="Absatz-Standardschriftart"/>
    <w:rsid w:val="008949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50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03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81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4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0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44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81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559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28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5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65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30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419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15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75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883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06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48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0766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4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910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9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1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2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6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30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3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22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12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8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78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119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96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275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668321">
          <w:marLeft w:val="0"/>
          <w:marRight w:val="0"/>
          <w:marTop w:val="19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24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46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40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77898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1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362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1453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C063F8-9A54-4EEA-9A68-162DFB2DB6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1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Videolearning</vt:lpstr>
      <vt:lpstr/>
    </vt:vector>
  </TitlesOfParts>
  <Manager/>
  <Company/>
  <LinksUpToDate>false</LinksUpToDate>
  <CharactersWithSpaces>219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deolearning</dc:title>
  <dc:subject/>
  <dc:creator>Fuchs, Alexander</dc:creator>
  <cp:keywords/>
  <dc:description/>
  <cp:lastModifiedBy>Gutersohn, Caterina</cp:lastModifiedBy>
  <cp:revision>12</cp:revision>
  <cp:lastPrinted>2024-11-22T15:24:00Z</cp:lastPrinted>
  <dcterms:created xsi:type="dcterms:W3CDTF">2025-03-04T07:56:00Z</dcterms:created>
  <dcterms:modified xsi:type="dcterms:W3CDTF">2025-03-10T08:28:00Z</dcterms:modified>
  <cp:category/>
</cp:coreProperties>
</file>